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28133E" w14:textId="77777777" w:rsidR="00E37E5F" w:rsidRPr="004028EF" w:rsidRDefault="00E37E5F" w:rsidP="00E37E5F">
      <w:pPr>
        <w:rPr>
          <w:rFonts w:asciiTheme="majorHAnsi" w:hAnsiTheme="majorHAnsi"/>
          <w:u w:val="single"/>
        </w:rPr>
      </w:pPr>
      <w:r w:rsidRPr="004028EF">
        <w:rPr>
          <w:rFonts w:asciiTheme="majorHAnsi" w:hAnsiTheme="majorHAnsi"/>
          <w:u w:val="single"/>
        </w:rPr>
        <w:t>Search terms for task shifting for sample collection and diagnostic test (F4.2)</w:t>
      </w:r>
    </w:p>
    <w:p w14:paraId="03493176" w14:textId="77777777" w:rsidR="00E37E5F" w:rsidRPr="004028EF" w:rsidRDefault="00E37E5F" w:rsidP="00E37E5F">
      <w:pPr>
        <w:rPr>
          <w:rFonts w:asciiTheme="majorHAnsi" w:hAnsiTheme="majorHAnsi"/>
        </w:rPr>
      </w:pPr>
    </w:p>
    <w:p w14:paraId="29FB1D36" w14:textId="77777777" w:rsidR="00E37E5F" w:rsidRPr="004028EF" w:rsidRDefault="00E37E5F" w:rsidP="00E37E5F">
      <w:pPr>
        <w:rPr>
          <w:rFonts w:asciiTheme="majorHAnsi" w:hAnsiTheme="majorHAnsi"/>
        </w:rPr>
      </w:pPr>
      <w:r w:rsidRPr="004028EF">
        <w:rPr>
          <w:rFonts w:asciiTheme="majorHAnsi" w:hAnsiTheme="majorHAnsi"/>
          <w:b/>
        </w:rPr>
        <w:t>EMBASE</w:t>
      </w:r>
      <w:r w:rsidR="002C362C" w:rsidRPr="004028EF">
        <w:rPr>
          <w:rFonts w:asciiTheme="majorHAnsi" w:hAnsiTheme="majorHAnsi"/>
          <w:b/>
        </w:rPr>
        <w:t xml:space="preserve"> </w:t>
      </w:r>
    </w:p>
    <w:p w14:paraId="0A18AE6F" w14:textId="45B9E2A6" w:rsidR="00E37E5F" w:rsidRPr="004028EF" w:rsidRDefault="00E37E5F" w:rsidP="004028EF">
      <w:pPr>
        <w:rPr>
          <w:rFonts w:asciiTheme="majorHAnsi" w:hAnsiTheme="majorHAnsi" w:cs="Arial"/>
          <w:bCs/>
          <w:szCs w:val="26"/>
          <w:u w:color="20387B"/>
        </w:rPr>
      </w:pPr>
      <w:r w:rsidRPr="004028EF">
        <w:rPr>
          <w:rFonts w:asciiTheme="majorHAnsi" w:hAnsiTheme="majorHAnsi"/>
        </w:rPr>
        <w:t xml:space="preserve">(HIV OR “HIV infections”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OR hiv-1 OR hiv-2 OR hiv1 OR hiv2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infect”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infected”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infection” OR “human immunodeficiency virus” OR “human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virus” OR “human immuno-deficiency virus” OR “human immune-deficiency virus” OR “acquired immunodeficiency syndrome” OR “acquired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syndrome” OR “acquired immuno-deficiency syndrome” OR “acquired immune-deficiency syndrome”)</w:t>
      </w:r>
    </w:p>
    <w:p w14:paraId="47D7C2AE" w14:textId="0738DA84" w:rsidR="00E37E5F" w:rsidRPr="004028EF" w:rsidRDefault="00E37E5F" w:rsidP="00E37E5F">
      <w:pPr>
        <w:rPr>
          <w:rFonts w:asciiTheme="majorHAnsi" w:hAnsiTheme="majorHAnsi"/>
        </w:rPr>
      </w:pPr>
      <w:r w:rsidRPr="004028EF">
        <w:rPr>
          <w:rFonts w:asciiTheme="majorHAnsi" w:hAnsiTheme="majorHAnsi"/>
        </w:rPr>
        <w:t>AND</w:t>
      </w:r>
    </w:p>
    <w:p w14:paraId="2DCEC8BE" w14:textId="2B23B61F" w:rsidR="004F4C0F" w:rsidRPr="004028EF" w:rsidRDefault="006F5C9F" w:rsidP="00E37E5F">
      <w:pPr>
        <w:rPr>
          <w:rFonts w:asciiTheme="majorHAnsi" w:hAnsiTheme="majorHAnsi"/>
        </w:rPr>
      </w:pPr>
      <w:r w:rsidRPr="004028EF">
        <w:rPr>
          <w:rFonts w:asciiTheme="majorHAnsi" w:hAnsiTheme="majorHAnsi"/>
        </w:rPr>
        <w:t>(</w:t>
      </w:r>
      <w:r w:rsidR="00E37E5F" w:rsidRPr="004028EF">
        <w:rPr>
          <w:rFonts w:asciiTheme="majorHAnsi" w:hAnsiTheme="majorHAnsi"/>
        </w:rPr>
        <w:t xml:space="preserve">non-laboratory OR professional OR </w:t>
      </w:r>
      <w:r w:rsidR="007A3555" w:rsidRPr="004028EF">
        <w:rPr>
          <w:rFonts w:asciiTheme="majorHAnsi" w:hAnsiTheme="majorHAnsi"/>
        </w:rPr>
        <w:t>“</w:t>
      </w:r>
      <w:r w:rsidR="00E37E5F" w:rsidRPr="004028EF">
        <w:rPr>
          <w:rFonts w:asciiTheme="majorHAnsi" w:hAnsiTheme="majorHAnsi"/>
        </w:rPr>
        <w:t>lay worker</w:t>
      </w:r>
      <w:r w:rsidR="007A3555" w:rsidRPr="004028EF">
        <w:rPr>
          <w:rFonts w:asciiTheme="majorHAnsi" w:hAnsiTheme="majorHAnsi"/>
        </w:rPr>
        <w:t>”</w:t>
      </w:r>
      <w:r w:rsidR="00E37E5F" w:rsidRPr="004028EF">
        <w:rPr>
          <w:rFonts w:asciiTheme="majorHAnsi" w:hAnsiTheme="majorHAnsi"/>
        </w:rPr>
        <w:t xml:space="preserve"> OR provider OR counselor OR nurse OR health care worker OR </w:t>
      </w:r>
      <w:r w:rsidR="007A3555" w:rsidRPr="004028EF">
        <w:rPr>
          <w:rFonts w:asciiTheme="majorHAnsi" w:hAnsiTheme="majorHAnsi"/>
        </w:rPr>
        <w:t>“</w:t>
      </w:r>
      <w:r w:rsidR="00E37E5F" w:rsidRPr="004028EF">
        <w:rPr>
          <w:rFonts w:asciiTheme="majorHAnsi" w:hAnsiTheme="majorHAnsi"/>
        </w:rPr>
        <w:t>health care staff</w:t>
      </w:r>
      <w:r w:rsidR="007A3555" w:rsidRPr="004028EF">
        <w:rPr>
          <w:rFonts w:asciiTheme="majorHAnsi" w:hAnsiTheme="majorHAnsi"/>
        </w:rPr>
        <w:t>”</w:t>
      </w:r>
      <w:r w:rsidR="00E37E5F" w:rsidRPr="004028EF">
        <w:rPr>
          <w:rFonts w:asciiTheme="majorHAnsi" w:hAnsiTheme="majorHAnsi"/>
        </w:rPr>
        <w:t xml:space="preserve"> OR vaccinator OR triage OR </w:t>
      </w:r>
      <w:r w:rsidR="007A3555" w:rsidRPr="004028EF">
        <w:rPr>
          <w:rFonts w:asciiTheme="majorHAnsi" w:hAnsiTheme="majorHAnsi"/>
        </w:rPr>
        <w:t>“</w:t>
      </w:r>
      <w:r w:rsidR="00E37E5F" w:rsidRPr="004028EF">
        <w:rPr>
          <w:rFonts w:asciiTheme="majorHAnsi" w:hAnsiTheme="majorHAnsi"/>
        </w:rPr>
        <w:t>clinical officer</w:t>
      </w:r>
      <w:r w:rsidR="007A3555" w:rsidRPr="004028EF">
        <w:rPr>
          <w:rFonts w:asciiTheme="majorHAnsi" w:hAnsiTheme="majorHAnsi"/>
        </w:rPr>
        <w:t>”</w:t>
      </w:r>
      <w:r w:rsidR="00E37E5F" w:rsidRPr="004028EF">
        <w:rPr>
          <w:rFonts w:asciiTheme="majorHAnsi" w:hAnsiTheme="majorHAnsi"/>
        </w:rPr>
        <w:t xml:space="preserve"> OR </w:t>
      </w:r>
      <w:r w:rsidR="007A3555" w:rsidRPr="004028EF">
        <w:rPr>
          <w:rFonts w:asciiTheme="majorHAnsi" w:hAnsiTheme="majorHAnsi"/>
        </w:rPr>
        <w:t>task-shift OR task-shifting</w:t>
      </w:r>
      <w:r w:rsidR="00E37E5F" w:rsidRPr="004028EF">
        <w:rPr>
          <w:rFonts w:asciiTheme="majorHAnsi" w:hAnsiTheme="majorHAnsi"/>
        </w:rPr>
        <w:t xml:space="preserve"> OR </w:t>
      </w:r>
      <w:r w:rsidR="007A3555" w:rsidRPr="004028EF">
        <w:rPr>
          <w:rFonts w:asciiTheme="majorHAnsi" w:hAnsiTheme="majorHAnsi"/>
        </w:rPr>
        <w:t>“task shift”</w:t>
      </w:r>
      <w:r w:rsidR="00E37E5F" w:rsidRPr="004028EF">
        <w:rPr>
          <w:rFonts w:asciiTheme="majorHAnsi" w:hAnsiTheme="majorHAnsi"/>
        </w:rPr>
        <w:t xml:space="preserve"> </w:t>
      </w:r>
      <w:r w:rsidR="007A3555" w:rsidRPr="004028EF">
        <w:rPr>
          <w:rFonts w:asciiTheme="majorHAnsi" w:hAnsiTheme="majorHAnsi"/>
        </w:rPr>
        <w:t xml:space="preserve">OR “task shifting” </w:t>
      </w:r>
      <w:r w:rsidR="00E37E5F" w:rsidRPr="004028EF">
        <w:rPr>
          <w:rFonts w:asciiTheme="majorHAnsi" w:hAnsiTheme="majorHAnsi"/>
        </w:rPr>
        <w:t xml:space="preserve">OR </w:t>
      </w:r>
      <w:r w:rsidR="007A3555" w:rsidRPr="004028EF">
        <w:rPr>
          <w:rFonts w:asciiTheme="majorHAnsi" w:hAnsiTheme="majorHAnsi"/>
        </w:rPr>
        <w:t>“</w:t>
      </w:r>
      <w:r w:rsidR="00E37E5F" w:rsidRPr="004028EF">
        <w:rPr>
          <w:rFonts w:asciiTheme="majorHAnsi" w:hAnsiTheme="majorHAnsi"/>
        </w:rPr>
        <w:t>community health worker</w:t>
      </w:r>
      <w:r w:rsidR="007A3555" w:rsidRPr="004028EF">
        <w:rPr>
          <w:rFonts w:asciiTheme="majorHAnsi" w:hAnsiTheme="majorHAnsi"/>
        </w:rPr>
        <w:t>”</w:t>
      </w:r>
      <w:r w:rsidR="00E37E5F" w:rsidRPr="004028EF">
        <w:rPr>
          <w:rFonts w:asciiTheme="majorHAnsi" w:hAnsiTheme="majorHAnsi"/>
        </w:rPr>
        <w:t xml:space="preserve"> OR </w:t>
      </w:r>
      <w:r w:rsidR="007A3555" w:rsidRPr="004028EF">
        <w:rPr>
          <w:rFonts w:asciiTheme="majorHAnsi" w:hAnsiTheme="majorHAnsi"/>
        </w:rPr>
        <w:t>“</w:t>
      </w:r>
      <w:r w:rsidR="00E37E5F" w:rsidRPr="004028EF">
        <w:rPr>
          <w:rFonts w:asciiTheme="majorHAnsi" w:hAnsiTheme="majorHAnsi"/>
        </w:rPr>
        <w:t>skill mix</w:t>
      </w:r>
      <w:r w:rsidR="007A3555" w:rsidRPr="004028EF">
        <w:rPr>
          <w:rFonts w:asciiTheme="majorHAnsi" w:hAnsiTheme="majorHAnsi"/>
        </w:rPr>
        <w:t>”</w:t>
      </w:r>
      <w:r w:rsidR="00E37E5F" w:rsidRPr="004028EF">
        <w:rPr>
          <w:rFonts w:asciiTheme="majorHAnsi" w:hAnsiTheme="majorHAnsi"/>
        </w:rPr>
        <w:t xml:space="preserve"> OR </w:t>
      </w:r>
      <w:r w:rsidR="007A3555" w:rsidRPr="004028EF">
        <w:rPr>
          <w:rFonts w:asciiTheme="majorHAnsi" w:hAnsiTheme="majorHAnsi"/>
        </w:rPr>
        <w:t>“</w:t>
      </w:r>
      <w:r w:rsidR="00E37E5F" w:rsidRPr="004028EF">
        <w:rPr>
          <w:rFonts w:asciiTheme="majorHAnsi" w:hAnsiTheme="majorHAnsi"/>
        </w:rPr>
        <w:t>integration of tasks</w:t>
      </w:r>
      <w:r w:rsidR="007A3555" w:rsidRPr="004028EF">
        <w:rPr>
          <w:rFonts w:asciiTheme="majorHAnsi" w:hAnsiTheme="majorHAnsi"/>
        </w:rPr>
        <w:t>”</w:t>
      </w:r>
      <w:r w:rsidR="00E37E5F" w:rsidRPr="004028EF">
        <w:rPr>
          <w:rFonts w:asciiTheme="majorHAnsi" w:hAnsiTheme="majorHAnsi"/>
        </w:rPr>
        <w:t xml:space="preserve"> OR </w:t>
      </w:r>
      <w:r w:rsidR="007A3555" w:rsidRPr="004028EF">
        <w:rPr>
          <w:rFonts w:asciiTheme="majorHAnsi" w:hAnsiTheme="majorHAnsi"/>
        </w:rPr>
        <w:t>“</w:t>
      </w:r>
      <w:r w:rsidR="00E37E5F" w:rsidRPr="004028EF">
        <w:rPr>
          <w:rFonts w:asciiTheme="majorHAnsi" w:hAnsiTheme="majorHAnsi"/>
        </w:rPr>
        <w:t>service delivery</w:t>
      </w:r>
      <w:r w:rsidR="007A3555" w:rsidRPr="004028EF">
        <w:rPr>
          <w:rFonts w:asciiTheme="majorHAnsi" w:hAnsiTheme="majorHAnsi"/>
        </w:rPr>
        <w:t>”</w:t>
      </w:r>
      <w:r w:rsidR="00E37E5F" w:rsidRPr="004028EF">
        <w:rPr>
          <w:rFonts w:asciiTheme="majorHAnsi" w:hAnsiTheme="majorHAnsi"/>
        </w:rPr>
        <w:t xml:space="preserve"> OR </w:t>
      </w:r>
      <w:r w:rsidR="007A3555" w:rsidRPr="004028EF">
        <w:rPr>
          <w:rFonts w:asciiTheme="majorHAnsi" w:hAnsiTheme="majorHAnsi"/>
        </w:rPr>
        <w:t>“</w:t>
      </w:r>
      <w:r w:rsidR="00E37E5F" w:rsidRPr="004028EF">
        <w:rPr>
          <w:rFonts w:asciiTheme="majorHAnsi" w:hAnsiTheme="majorHAnsi"/>
        </w:rPr>
        <w:t>health services accessibility</w:t>
      </w:r>
      <w:r w:rsidR="007A3555" w:rsidRPr="004028EF">
        <w:rPr>
          <w:rFonts w:asciiTheme="majorHAnsi" w:hAnsiTheme="majorHAnsi"/>
        </w:rPr>
        <w:t>”</w:t>
      </w:r>
      <w:r w:rsidR="003730D0" w:rsidRPr="004028EF">
        <w:rPr>
          <w:rFonts w:asciiTheme="majorHAnsi" w:hAnsiTheme="majorHAnsi"/>
        </w:rPr>
        <w:t xml:space="preserve"> OR volunteer OR voluntary OR “community care giver” OR “primary health care team” OR cadre</w:t>
      </w:r>
      <w:r w:rsidR="004F4C0F" w:rsidRPr="004028EF">
        <w:rPr>
          <w:rFonts w:asciiTheme="majorHAnsi" w:hAnsiTheme="majorHAnsi"/>
        </w:rPr>
        <w:t xml:space="preserve"> OR midwife OR nurse assistant OR clinician OR physician OR non-physician OR “task sharing” OR “task share”</w:t>
      </w:r>
      <w:r w:rsidR="009F172A" w:rsidRPr="004028EF">
        <w:rPr>
          <w:rFonts w:asciiTheme="majorHAnsi" w:hAnsiTheme="majorHAnsi"/>
        </w:rPr>
        <w:t xml:space="preserve"> OR “health auxiliary” OR midwife</w:t>
      </w:r>
      <w:r w:rsidRPr="004028EF">
        <w:rPr>
          <w:rFonts w:asciiTheme="majorHAnsi" w:hAnsiTheme="majorHAnsi"/>
        </w:rPr>
        <w:t>)</w:t>
      </w:r>
    </w:p>
    <w:p w14:paraId="749EFF1C" w14:textId="140E97A2" w:rsidR="004F4C0F" w:rsidRPr="004028EF" w:rsidRDefault="004F4C0F" w:rsidP="00E37E5F">
      <w:pPr>
        <w:rPr>
          <w:rFonts w:asciiTheme="majorHAnsi" w:hAnsiTheme="majorHAnsi"/>
        </w:rPr>
      </w:pPr>
      <w:r w:rsidRPr="004028EF">
        <w:rPr>
          <w:rFonts w:asciiTheme="majorHAnsi" w:hAnsiTheme="majorHAnsi"/>
        </w:rPr>
        <w:t>AND</w:t>
      </w:r>
    </w:p>
    <w:p w14:paraId="2FB7AE74" w14:textId="259BE645" w:rsidR="004F4C0F" w:rsidRPr="004028EF" w:rsidRDefault="00580EBF" w:rsidP="004F4C0F">
      <w:pPr>
        <w:rPr>
          <w:rFonts w:asciiTheme="majorHAnsi" w:hAnsiTheme="majorHAnsi"/>
        </w:rPr>
      </w:pPr>
      <w:r w:rsidRPr="004028EF">
        <w:rPr>
          <w:rFonts w:asciiTheme="majorHAnsi" w:hAnsiTheme="majorHAnsi"/>
        </w:rPr>
        <w:t>(specimen OR test OR sample OR collect OR extract OR perform OR process)</w:t>
      </w:r>
    </w:p>
    <w:p w14:paraId="556FA96F" w14:textId="68DDBE4E" w:rsidR="004F4C0F" w:rsidRPr="004028EF" w:rsidRDefault="004F4C0F" w:rsidP="004F4C0F">
      <w:pPr>
        <w:rPr>
          <w:rFonts w:asciiTheme="majorHAnsi" w:hAnsiTheme="majorHAnsi"/>
        </w:rPr>
      </w:pPr>
      <w:r w:rsidRPr="004028EF">
        <w:rPr>
          <w:rFonts w:asciiTheme="majorHAnsi" w:hAnsiTheme="majorHAnsi"/>
        </w:rPr>
        <w:t>AND</w:t>
      </w:r>
    </w:p>
    <w:p w14:paraId="722BA836" w14:textId="1DDA9CFD" w:rsidR="00E37E5F" w:rsidRPr="004028EF" w:rsidRDefault="00580EBF" w:rsidP="00E37E5F">
      <w:pPr>
        <w:rPr>
          <w:rFonts w:asciiTheme="majorHAnsi" w:hAnsiTheme="majorHAnsi"/>
        </w:rPr>
      </w:pPr>
      <w:r w:rsidRPr="004028EF">
        <w:rPr>
          <w:rFonts w:asciiTheme="majorHAnsi" w:hAnsiTheme="majorHAnsi"/>
        </w:rPr>
        <w:t>(blood OR venipuncture OR capillary OR heel-stick OR “</w:t>
      </w:r>
      <w:proofErr w:type="spellStart"/>
      <w:r w:rsidRPr="004028EF">
        <w:rPr>
          <w:rFonts w:asciiTheme="majorHAnsi" w:hAnsiTheme="majorHAnsi"/>
        </w:rPr>
        <w:t>heel</w:t>
      </w:r>
      <w:proofErr w:type="spellEnd"/>
      <w:r w:rsidRPr="004028EF">
        <w:rPr>
          <w:rFonts w:asciiTheme="majorHAnsi" w:hAnsiTheme="majorHAnsi"/>
        </w:rPr>
        <w:t xml:space="preserve"> stick” </w:t>
      </w:r>
      <w:r w:rsidR="00572AEE" w:rsidRPr="004028EF">
        <w:rPr>
          <w:rFonts w:asciiTheme="majorHAnsi" w:hAnsiTheme="majorHAnsi"/>
        </w:rPr>
        <w:t xml:space="preserve">OR heel-prick OR “heel prick” </w:t>
      </w:r>
      <w:r w:rsidRPr="004028EF">
        <w:rPr>
          <w:rFonts w:asciiTheme="majorHAnsi" w:hAnsiTheme="majorHAnsi"/>
        </w:rPr>
        <w:t xml:space="preserve">OR finger-stick OR “finger stick” OR finger-prick OR “finger prick” OR DBS OR “dried blood spot” OR hemoglobin OR </w:t>
      </w:r>
      <w:proofErr w:type="spellStart"/>
      <w:r w:rsidRPr="004028EF">
        <w:rPr>
          <w:rFonts w:asciiTheme="majorHAnsi" w:hAnsiTheme="majorHAnsi"/>
        </w:rPr>
        <w:t>Hb</w:t>
      </w:r>
      <w:proofErr w:type="spellEnd"/>
      <w:r w:rsidRPr="004028EF">
        <w:rPr>
          <w:rFonts w:asciiTheme="majorHAnsi" w:hAnsiTheme="majorHAnsi"/>
        </w:rPr>
        <w:t xml:space="preserve"> OR “point of care” OR point-of-care OR POC OR rapid OR Alere OR Pima OR </w:t>
      </w:r>
      <w:proofErr w:type="spellStart"/>
      <w:r w:rsidRPr="004028EF">
        <w:rPr>
          <w:rFonts w:asciiTheme="majorHAnsi" w:hAnsiTheme="majorHAnsi"/>
        </w:rPr>
        <w:t>FACSPresto</w:t>
      </w:r>
      <w:proofErr w:type="spellEnd"/>
      <w:r w:rsidRPr="004028EF">
        <w:rPr>
          <w:rFonts w:asciiTheme="majorHAnsi" w:hAnsiTheme="majorHAnsi"/>
        </w:rPr>
        <w:t xml:space="preserve"> OR Daktari OR mBio OR Omega OR Burnet OR </w:t>
      </w:r>
      <w:proofErr w:type="spellStart"/>
      <w:r w:rsidRPr="004028EF">
        <w:rPr>
          <w:rFonts w:asciiTheme="majorHAnsi" w:hAnsiTheme="majorHAnsi"/>
        </w:rPr>
        <w:t>Partec</w:t>
      </w:r>
      <w:proofErr w:type="spellEnd"/>
      <w:r w:rsidRPr="004028EF">
        <w:rPr>
          <w:rFonts w:asciiTheme="majorHAnsi" w:hAnsiTheme="majorHAnsi"/>
        </w:rPr>
        <w:t xml:space="preserve"> OR </w:t>
      </w:r>
      <w:proofErr w:type="spellStart"/>
      <w:r w:rsidRPr="004028EF">
        <w:rPr>
          <w:rFonts w:asciiTheme="majorHAnsi" w:hAnsiTheme="majorHAnsi"/>
        </w:rPr>
        <w:t>PointCare</w:t>
      </w:r>
      <w:proofErr w:type="spellEnd"/>
      <w:r w:rsidRPr="004028EF">
        <w:rPr>
          <w:rFonts w:asciiTheme="majorHAnsi" w:hAnsiTheme="majorHAnsi"/>
        </w:rPr>
        <w:t xml:space="preserve"> OR Guava OR Millipore OR Cepheid OR GeneXpert OR Northwestern OR NW OR Lynx OR EID OR “early infant diagnosis” OR “DNA PCR” OR “RNA PCR” OR “viral load” OR VL OR CD4 OR </w:t>
      </w:r>
      <w:r w:rsidR="00281B5D" w:rsidRPr="004028EF">
        <w:rPr>
          <w:rFonts w:asciiTheme="majorHAnsi" w:hAnsiTheme="majorHAnsi"/>
        </w:rPr>
        <w:t>CD4+</w:t>
      </w:r>
      <w:r w:rsidRPr="004028EF">
        <w:rPr>
          <w:rFonts w:asciiTheme="majorHAnsi" w:hAnsiTheme="majorHAnsi"/>
        </w:rPr>
        <w:t xml:space="preserve"> OR “T cell” OR “helper cell” OR “cluster of differentiation 4” OR RTK OR diagnosis OR diagnostic OR diagnostics OR diagnose OR screen OR screening OR screened OR laboratory</w:t>
      </w:r>
      <w:r w:rsidR="00801946" w:rsidRPr="004028EF">
        <w:rPr>
          <w:rFonts w:asciiTheme="majorHAnsi" w:hAnsiTheme="majorHAnsi"/>
        </w:rPr>
        <w:t xml:space="preserve"> OR creatinine OR Roche OR </w:t>
      </w:r>
      <w:proofErr w:type="spellStart"/>
      <w:r w:rsidR="00801946" w:rsidRPr="004028EF">
        <w:rPr>
          <w:rFonts w:asciiTheme="majorHAnsi" w:hAnsiTheme="majorHAnsi"/>
        </w:rPr>
        <w:t>Liat</w:t>
      </w:r>
      <w:proofErr w:type="spellEnd"/>
      <w:r w:rsidR="00801946" w:rsidRPr="004028EF">
        <w:rPr>
          <w:rFonts w:asciiTheme="majorHAnsi" w:hAnsiTheme="majorHAnsi"/>
        </w:rPr>
        <w:t xml:space="preserve"> OR SAMBA</w:t>
      </w:r>
      <w:r w:rsidRPr="004028EF">
        <w:rPr>
          <w:rFonts w:asciiTheme="majorHAnsi" w:hAnsiTheme="majorHAnsi"/>
        </w:rPr>
        <w:t>)</w:t>
      </w:r>
    </w:p>
    <w:p w14:paraId="465E5D59" w14:textId="66C569E7" w:rsidR="00E37E5F" w:rsidRPr="004028EF" w:rsidRDefault="00E37E5F" w:rsidP="00E37E5F">
      <w:pPr>
        <w:rPr>
          <w:rFonts w:asciiTheme="majorHAnsi" w:hAnsiTheme="majorHAnsi"/>
        </w:rPr>
      </w:pPr>
      <w:r w:rsidRPr="004028EF">
        <w:rPr>
          <w:rFonts w:asciiTheme="majorHAnsi" w:hAnsiTheme="majorHAnsi"/>
        </w:rPr>
        <w:t>AND</w:t>
      </w:r>
    </w:p>
    <w:p w14:paraId="26E0E2DA" w14:textId="3E7CB482" w:rsidR="000278DD" w:rsidRPr="004028EF" w:rsidRDefault="006F5C9F" w:rsidP="00E37E5F">
      <w:pPr>
        <w:rPr>
          <w:rFonts w:asciiTheme="majorHAnsi" w:hAnsiTheme="majorHAnsi"/>
        </w:rPr>
      </w:pPr>
      <w:r w:rsidRPr="004028EF">
        <w:rPr>
          <w:rFonts w:asciiTheme="majorHAnsi" w:hAnsiTheme="majorHAnsi"/>
        </w:rPr>
        <w:t>(</w:t>
      </w:r>
      <w:r w:rsidR="00E37E5F" w:rsidRPr="004028EF">
        <w:rPr>
          <w:rFonts w:asciiTheme="majorHAnsi" w:hAnsiTheme="majorHAnsi"/>
        </w:rPr>
        <w:t xml:space="preserve">accuracy OR performance OR </w:t>
      </w:r>
      <w:r w:rsidR="00326D98" w:rsidRPr="004028EF">
        <w:rPr>
          <w:rFonts w:asciiTheme="majorHAnsi" w:hAnsiTheme="majorHAnsi"/>
        </w:rPr>
        <w:t>“</w:t>
      </w:r>
      <w:r w:rsidR="00E37E5F" w:rsidRPr="004028EF">
        <w:rPr>
          <w:rFonts w:asciiTheme="majorHAnsi" w:hAnsiTheme="majorHAnsi"/>
        </w:rPr>
        <w:t>technical evaluation</w:t>
      </w:r>
      <w:r w:rsidR="00326D98" w:rsidRPr="004028EF">
        <w:rPr>
          <w:rFonts w:asciiTheme="majorHAnsi" w:hAnsiTheme="majorHAnsi"/>
        </w:rPr>
        <w:t>”</w:t>
      </w:r>
      <w:r w:rsidR="00B23AED" w:rsidRPr="004028EF">
        <w:rPr>
          <w:rFonts w:asciiTheme="majorHAnsi" w:hAnsiTheme="majorHAnsi"/>
        </w:rPr>
        <w:t xml:space="preserve"> </w:t>
      </w:r>
      <w:r w:rsidR="00E37E5F" w:rsidRPr="004028EF">
        <w:rPr>
          <w:rFonts w:asciiTheme="majorHAnsi" w:hAnsiTheme="majorHAnsi"/>
        </w:rPr>
        <w:t xml:space="preserve"> OR LTFU OR retention OR linkage OR attrition OR TAT OR </w:t>
      </w:r>
      <w:r w:rsidR="00326D98" w:rsidRPr="004028EF">
        <w:rPr>
          <w:rFonts w:asciiTheme="majorHAnsi" w:hAnsiTheme="majorHAnsi"/>
        </w:rPr>
        <w:t>“</w:t>
      </w:r>
      <w:r w:rsidR="00E37E5F" w:rsidRPr="004028EF">
        <w:rPr>
          <w:rFonts w:asciiTheme="majorHAnsi" w:hAnsiTheme="majorHAnsi"/>
        </w:rPr>
        <w:t>turnaround time</w:t>
      </w:r>
      <w:r w:rsidR="00326D98" w:rsidRPr="004028EF">
        <w:rPr>
          <w:rFonts w:asciiTheme="majorHAnsi" w:hAnsiTheme="majorHAnsi"/>
        </w:rPr>
        <w:t>”</w:t>
      </w:r>
      <w:r w:rsidR="00E37E5F" w:rsidRPr="004028EF">
        <w:rPr>
          <w:rFonts w:asciiTheme="majorHAnsi" w:hAnsiTheme="majorHAnsi"/>
        </w:rPr>
        <w:t xml:space="preserve"> OR </w:t>
      </w:r>
      <w:r w:rsidR="00326D98" w:rsidRPr="004028EF">
        <w:rPr>
          <w:rFonts w:asciiTheme="majorHAnsi" w:hAnsiTheme="majorHAnsi"/>
        </w:rPr>
        <w:t>“</w:t>
      </w:r>
      <w:r w:rsidR="00E37E5F" w:rsidRPr="004028EF">
        <w:rPr>
          <w:rFonts w:asciiTheme="majorHAnsi" w:hAnsiTheme="majorHAnsi"/>
        </w:rPr>
        <w:t>time from test to result</w:t>
      </w:r>
      <w:r w:rsidR="00326D98" w:rsidRPr="004028EF">
        <w:rPr>
          <w:rFonts w:asciiTheme="majorHAnsi" w:hAnsiTheme="majorHAnsi"/>
        </w:rPr>
        <w:t>”</w:t>
      </w:r>
      <w:r w:rsidR="00E37E5F" w:rsidRPr="004028EF">
        <w:rPr>
          <w:rFonts w:asciiTheme="majorHAnsi" w:hAnsiTheme="majorHAnsi"/>
        </w:rPr>
        <w:t xml:space="preserve"> OR </w:t>
      </w:r>
      <w:r w:rsidR="00B23AED" w:rsidRPr="004028EF">
        <w:rPr>
          <w:rFonts w:asciiTheme="majorHAnsi" w:hAnsiTheme="majorHAnsi"/>
        </w:rPr>
        <w:t>“</w:t>
      </w:r>
      <w:r w:rsidR="00E37E5F" w:rsidRPr="004028EF">
        <w:rPr>
          <w:rFonts w:asciiTheme="majorHAnsi" w:hAnsiTheme="majorHAnsi"/>
        </w:rPr>
        <w:t>result returned</w:t>
      </w:r>
      <w:r w:rsidR="00B23AED" w:rsidRPr="004028EF">
        <w:rPr>
          <w:rFonts w:asciiTheme="majorHAnsi" w:hAnsiTheme="majorHAnsi"/>
        </w:rPr>
        <w:t>” OR “results returned”</w:t>
      </w:r>
      <w:r w:rsidR="00E37E5F" w:rsidRPr="004028EF">
        <w:rPr>
          <w:rFonts w:asciiTheme="majorHAnsi" w:hAnsiTheme="majorHAnsi"/>
        </w:rPr>
        <w:t xml:space="preserve"> OR </w:t>
      </w:r>
      <w:r w:rsidR="00B23AED" w:rsidRPr="004028EF">
        <w:rPr>
          <w:rFonts w:asciiTheme="majorHAnsi" w:hAnsiTheme="majorHAnsi"/>
        </w:rPr>
        <w:t>“</w:t>
      </w:r>
      <w:r w:rsidR="00E37E5F" w:rsidRPr="004028EF">
        <w:rPr>
          <w:rFonts w:asciiTheme="majorHAnsi" w:hAnsiTheme="majorHAnsi"/>
        </w:rPr>
        <w:t>time to care</w:t>
      </w:r>
      <w:r w:rsidR="00B23AED" w:rsidRPr="004028EF">
        <w:rPr>
          <w:rFonts w:asciiTheme="majorHAnsi" w:hAnsiTheme="majorHAnsi"/>
        </w:rPr>
        <w:t>”</w:t>
      </w:r>
      <w:r w:rsidR="00326D98" w:rsidRPr="004028EF">
        <w:rPr>
          <w:rFonts w:asciiTheme="majorHAnsi" w:hAnsiTheme="majorHAnsi"/>
        </w:rPr>
        <w:t xml:space="preserve"> </w:t>
      </w:r>
      <w:r w:rsidR="00E37E5F" w:rsidRPr="004028EF">
        <w:rPr>
          <w:rFonts w:asciiTheme="majorHAnsi" w:hAnsiTheme="majorHAnsi"/>
        </w:rPr>
        <w:t xml:space="preserve">OR </w:t>
      </w:r>
      <w:r w:rsidR="00B23AED" w:rsidRPr="004028EF">
        <w:rPr>
          <w:rFonts w:asciiTheme="majorHAnsi" w:hAnsiTheme="majorHAnsi"/>
        </w:rPr>
        <w:t>“</w:t>
      </w:r>
      <w:r w:rsidR="00E37E5F" w:rsidRPr="004028EF">
        <w:rPr>
          <w:rFonts w:asciiTheme="majorHAnsi" w:hAnsiTheme="majorHAnsi"/>
        </w:rPr>
        <w:t>time to refer</w:t>
      </w:r>
      <w:r w:rsidR="00B23AED" w:rsidRPr="004028EF">
        <w:rPr>
          <w:rFonts w:asciiTheme="majorHAnsi" w:hAnsiTheme="majorHAnsi"/>
        </w:rPr>
        <w:t>” OR “</w:t>
      </w:r>
      <w:bookmarkStart w:id="0" w:name="_GoBack"/>
      <w:bookmarkEnd w:id="0"/>
      <w:r w:rsidR="00B23AED" w:rsidRPr="004028EF">
        <w:rPr>
          <w:rFonts w:asciiTheme="majorHAnsi" w:hAnsiTheme="majorHAnsi"/>
        </w:rPr>
        <w:t xml:space="preserve">time to referral” OR </w:t>
      </w:r>
      <w:r w:rsidR="00220F57" w:rsidRPr="004028EF">
        <w:rPr>
          <w:rFonts w:asciiTheme="majorHAnsi" w:hAnsiTheme="majorHAnsi"/>
        </w:rPr>
        <w:t xml:space="preserve">“time to </w:t>
      </w:r>
      <w:r w:rsidR="00B23AED" w:rsidRPr="004028EF">
        <w:rPr>
          <w:rFonts w:asciiTheme="majorHAnsi" w:hAnsiTheme="majorHAnsi"/>
        </w:rPr>
        <w:t>referrals”</w:t>
      </w:r>
      <w:r w:rsidR="00E37E5F" w:rsidRPr="004028EF">
        <w:rPr>
          <w:rFonts w:asciiTheme="majorHAnsi" w:hAnsiTheme="majorHAnsi"/>
        </w:rPr>
        <w:t xml:space="preserve"> </w:t>
      </w:r>
      <w:r w:rsidR="00B23AED" w:rsidRPr="004028EF">
        <w:rPr>
          <w:rFonts w:asciiTheme="majorHAnsi" w:hAnsiTheme="majorHAnsi"/>
        </w:rPr>
        <w:t>OR “time to ART” OR “time to ARTs”</w:t>
      </w:r>
      <w:r w:rsidR="00E37E5F" w:rsidRPr="004028EF">
        <w:rPr>
          <w:rFonts w:asciiTheme="majorHAnsi" w:hAnsiTheme="majorHAnsi"/>
        </w:rPr>
        <w:t xml:space="preserve"> OR </w:t>
      </w:r>
      <w:r w:rsidR="00B23AED" w:rsidRPr="004028EF">
        <w:rPr>
          <w:rFonts w:asciiTheme="majorHAnsi" w:hAnsiTheme="majorHAnsi"/>
        </w:rPr>
        <w:t>“</w:t>
      </w:r>
      <w:r w:rsidR="00E37E5F" w:rsidRPr="004028EF">
        <w:rPr>
          <w:rFonts w:asciiTheme="majorHAnsi" w:hAnsiTheme="majorHAnsi"/>
        </w:rPr>
        <w:t>time to care</w:t>
      </w:r>
      <w:r w:rsidR="00B23AED" w:rsidRPr="004028EF">
        <w:rPr>
          <w:rFonts w:asciiTheme="majorHAnsi" w:hAnsiTheme="majorHAnsi"/>
        </w:rPr>
        <w:t>”</w:t>
      </w:r>
      <w:r w:rsidR="00E37E5F" w:rsidRPr="004028EF">
        <w:rPr>
          <w:rFonts w:asciiTheme="majorHAnsi" w:hAnsiTheme="majorHAnsi"/>
        </w:rPr>
        <w:t xml:space="preserve"> OR </w:t>
      </w:r>
      <w:r w:rsidR="00B23AED" w:rsidRPr="004028EF">
        <w:rPr>
          <w:rFonts w:asciiTheme="majorHAnsi" w:hAnsiTheme="majorHAnsi"/>
        </w:rPr>
        <w:t>“time to drug” OR “time to drugs”</w:t>
      </w:r>
      <w:r w:rsidR="00E37E5F" w:rsidRPr="004028EF">
        <w:rPr>
          <w:rFonts w:asciiTheme="majorHAnsi" w:hAnsiTheme="majorHAnsi"/>
        </w:rPr>
        <w:t xml:space="preserve"> OR </w:t>
      </w:r>
      <w:r w:rsidR="00B23AED" w:rsidRPr="004028EF">
        <w:rPr>
          <w:rFonts w:asciiTheme="majorHAnsi" w:hAnsiTheme="majorHAnsi"/>
        </w:rPr>
        <w:t>“TAT to ART” OR “TAT to ARTs”</w:t>
      </w:r>
      <w:r w:rsidR="00E37E5F" w:rsidRPr="004028EF">
        <w:rPr>
          <w:rFonts w:asciiTheme="majorHAnsi" w:hAnsiTheme="majorHAnsi"/>
        </w:rPr>
        <w:t xml:space="preserve"> OR </w:t>
      </w:r>
      <w:r w:rsidR="00B23AED" w:rsidRPr="004028EF">
        <w:rPr>
          <w:rFonts w:asciiTheme="majorHAnsi" w:hAnsiTheme="majorHAnsi"/>
        </w:rPr>
        <w:t>“</w:t>
      </w:r>
      <w:r w:rsidR="00E37E5F" w:rsidRPr="004028EF">
        <w:rPr>
          <w:rFonts w:asciiTheme="majorHAnsi" w:hAnsiTheme="majorHAnsi"/>
        </w:rPr>
        <w:t>adverse event</w:t>
      </w:r>
      <w:r w:rsidR="00B23AED" w:rsidRPr="004028EF">
        <w:rPr>
          <w:rFonts w:asciiTheme="majorHAnsi" w:hAnsiTheme="majorHAnsi"/>
        </w:rPr>
        <w:t>” OR “adverse events”</w:t>
      </w:r>
      <w:r w:rsidR="00E37E5F" w:rsidRPr="004028EF">
        <w:rPr>
          <w:rFonts w:asciiTheme="majorHAnsi" w:hAnsiTheme="majorHAnsi"/>
        </w:rPr>
        <w:t xml:space="preserve"> OR morbidity OR mortality OR illness OR disease OR death OR </w:t>
      </w:r>
      <w:r w:rsidR="00B23AED" w:rsidRPr="004028EF">
        <w:rPr>
          <w:rFonts w:asciiTheme="majorHAnsi" w:hAnsiTheme="majorHAnsi"/>
        </w:rPr>
        <w:t>acceptable OR acceptability</w:t>
      </w:r>
      <w:r w:rsidR="00E37E5F" w:rsidRPr="004028EF">
        <w:rPr>
          <w:rFonts w:asciiTheme="majorHAnsi" w:hAnsiTheme="majorHAnsi"/>
        </w:rPr>
        <w:t xml:space="preserve"> OR care OR follow-up OR </w:t>
      </w:r>
      <w:r w:rsidR="00B23AED" w:rsidRPr="004028EF">
        <w:rPr>
          <w:rFonts w:asciiTheme="majorHAnsi" w:hAnsiTheme="majorHAnsi"/>
        </w:rPr>
        <w:t>“</w:t>
      </w:r>
      <w:r w:rsidR="00E37E5F" w:rsidRPr="004028EF">
        <w:rPr>
          <w:rFonts w:asciiTheme="majorHAnsi" w:hAnsiTheme="majorHAnsi"/>
        </w:rPr>
        <w:t>follow up</w:t>
      </w:r>
      <w:r w:rsidR="00B23AED" w:rsidRPr="004028EF">
        <w:rPr>
          <w:rFonts w:asciiTheme="majorHAnsi" w:hAnsiTheme="majorHAnsi"/>
        </w:rPr>
        <w:t xml:space="preserve">” </w:t>
      </w:r>
      <w:r w:rsidR="00E37E5F" w:rsidRPr="004028EF">
        <w:rPr>
          <w:rFonts w:asciiTheme="majorHAnsi" w:hAnsiTheme="majorHAnsi"/>
        </w:rPr>
        <w:t xml:space="preserve">OR </w:t>
      </w:r>
      <w:r w:rsidR="00B23AED" w:rsidRPr="004028EF">
        <w:rPr>
          <w:rFonts w:asciiTheme="majorHAnsi" w:hAnsiTheme="majorHAnsi"/>
        </w:rPr>
        <w:t>“result notification”</w:t>
      </w:r>
      <w:r w:rsidR="00E37E5F" w:rsidRPr="004028EF">
        <w:rPr>
          <w:rFonts w:asciiTheme="majorHAnsi" w:hAnsiTheme="majorHAnsi"/>
        </w:rPr>
        <w:t xml:space="preserve"> OR cost OR cost-effectiveness OR DALY OR ICER OR </w:t>
      </w:r>
      <w:r w:rsidR="00B23AED" w:rsidRPr="004028EF">
        <w:rPr>
          <w:rFonts w:asciiTheme="majorHAnsi" w:hAnsiTheme="majorHAnsi"/>
        </w:rPr>
        <w:t>affordability OR affordable</w:t>
      </w:r>
      <w:r w:rsidR="00E37E5F" w:rsidRPr="004028EF">
        <w:rPr>
          <w:rFonts w:asciiTheme="majorHAnsi" w:hAnsiTheme="majorHAnsi"/>
        </w:rPr>
        <w:t xml:space="preserve"> OR </w:t>
      </w:r>
      <w:r w:rsidR="00B23AED" w:rsidRPr="004028EF">
        <w:rPr>
          <w:rFonts w:asciiTheme="majorHAnsi" w:hAnsiTheme="majorHAnsi"/>
        </w:rPr>
        <w:t>feasibility OR feasible</w:t>
      </w:r>
      <w:r w:rsidR="00E37E5F" w:rsidRPr="004028EF">
        <w:rPr>
          <w:rFonts w:asciiTheme="majorHAnsi" w:hAnsiTheme="majorHAnsi"/>
        </w:rPr>
        <w:t xml:space="preserve"> OR </w:t>
      </w:r>
      <w:r w:rsidR="00B23AED" w:rsidRPr="004028EF">
        <w:rPr>
          <w:rFonts w:asciiTheme="majorHAnsi" w:hAnsiTheme="majorHAnsi"/>
        </w:rPr>
        <w:t>acceptability OR acceptable</w:t>
      </w:r>
      <w:r w:rsidR="00E37E5F" w:rsidRPr="004028EF">
        <w:rPr>
          <w:rFonts w:asciiTheme="majorHAnsi" w:hAnsiTheme="majorHAnsi"/>
        </w:rPr>
        <w:t xml:space="preserve"> OR </w:t>
      </w:r>
      <w:r w:rsidR="00B23AED" w:rsidRPr="004028EF">
        <w:rPr>
          <w:rFonts w:asciiTheme="majorHAnsi" w:hAnsiTheme="majorHAnsi"/>
        </w:rPr>
        <w:t>confidential OR confidentiality</w:t>
      </w:r>
      <w:r w:rsidR="00E37E5F" w:rsidRPr="004028EF">
        <w:rPr>
          <w:rFonts w:asciiTheme="majorHAnsi" w:hAnsiTheme="majorHAnsi"/>
        </w:rPr>
        <w:t xml:space="preserve"> OR safety</w:t>
      </w:r>
      <w:r w:rsidRPr="004028EF">
        <w:rPr>
          <w:rFonts w:asciiTheme="majorHAnsi" w:hAnsiTheme="majorHAnsi"/>
        </w:rPr>
        <w:t>)</w:t>
      </w:r>
    </w:p>
    <w:p w14:paraId="1C6B9AEA" w14:textId="77777777" w:rsidR="004F4C0F" w:rsidRPr="004028EF" w:rsidRDefault="00105ED2" w:rsidP="00E37E5F">
      <w:pPr>
        <w:rPr>
          <w:rFonts w:asciiTheme="majorHAnsi" w:hAnsiTheme="majorHAnsi"/>
        </w:rPr>
      </w:pPr>
      <w:r w:rsidRPr="004028EF">
        <w:rPr>
          <w:rFonts w:asciiTheme="majorHAnsi" w:hAnsiTheme="majorHAnsi"/>
        </w:rPr>
        <w:t xml:space="preserve">AND </w:t>
      </w:r>
    </w:p>
    <w:p w14:paraId="6722D50D" w14:textId="77777777" w:rsidR="00105ED2" w:rsidRPr="004028EF" w:rsidRDefault="005D2C00" w:rsidP="00E37E5F">
      <w:pPr>
        <w:rPr>
          <w:rFonts w:asciiTheme="majorHAnsi" w:hAnsiTheme="majorHAnsi"/>
        </w:rPr>
      </w:pPr>
      <w:r w:rsidRPr="004028EF">
        <w:rPr>
          <w:rFonts w:asciiTheme="majorHAnsi" w:hAnsiTheme="majorHAnsi"/>
        </w:rPr>
        <w:t xml:space="preserve">Publication date </w:t>
      </w:r>
      <w:r w:rsidR="00105ED2" w:rsidRPr="004028EF">
        <w:rPr>
          <w:rFonts w:asciiTheme="majorHAnsi" w:hAnsiTheme="majorHAnsi"/>
        </w:rPr>
        <w:t>after January 1, 2005</w:t>
      </w:r>
    </w:p>
    <w:p w14:paraId="438C23A0" w14:textId="77777777" w:rsidR="00386730" w:rsidRPr="004028EF" w:rsidRDefault="00386730" w:rsidP="00E37E5F">
      <w:pPr>
        <w:rPr>
          <w:rFonts w:asciiTheme="majorHAnsi" w:hAnsiTheme="majorHAnsi"/>
        </w:rPr>
      </w:pPr>
    </w:p>
    <w:p w14:paraId="723F7EBF" w14:textId="77777777" w:rsidR="00386730" w:rsidRPr="004028EF" w:rsidRDefault="00386730" w:rsidP="00E37E5F">
      <w:pPr>
        <w:rPr>
          <w:rFonts w:asciiTheme="majorHAnsi" w:hAnsiTheme="majorHAnsi"/>
        </w:rPr>
      </w:pPr>
    </w:p>
    <w:p w14:paraId="08EE6C7C" w14:textId="77777777" w:rsidR="00386730" w:rsidRPr="004028EF" w:rsidRDefault="00386730" w:rsidP="00E37E5F">
      <w:pPr>
        <w:rPr>
          <w:rFonts w:asciiTheme="majorHAnsi" w:hAnsiTheme="majorHAnsi"/>
          <w:b/>
        </w:rPr>
      </w:pPr>
      <w:r w:rsidRPr="004028EF">
        <w:rPr>
          <w:rFonts w:asciiTheme="majorHAnsi" w:hAnsiTheme="majorHAnsi"/>
          <w:b/>
        </w:rPr>
        <w:t>MEDLINE</w:t>
      </w:r>
      <w:r w:rsidR="00175D01" w:rsidRPr="004028EF">
        <w:rPr>
          <w:rFonts w:asciiTheme="majorHAnsi" w:hAnsiTheme="majorHAnsi"/>
          <w:b/>
        </w:rPr>
        <w:t xml:space="preserve"> </w:t>
      </w:r>
    </w:p>
    <w:p w14:paraId="3DC497B4" w14:textId="77777777" w:rsidR="00386730" w:rsidRPr="004028EF" w:rsidRDefault="00386730" w:rsidP="00386730">
      <w:pPr>
        <w:rPr>
          <w:rFonts w:asciiTheme="majorHAnsi" w:hAnsiTheme="majorHAnsi" w:cs="Arial"/>
          <w:bCs/>
          <w:szCs w:val="26"/>
          <w:u w:color="20387B"/>
        </w:rPr>
      </w:pPr>
      <w:r w:rsidRPr="004028EF">
        <w:rPr>
          <w:rFonts w:asciiTheme="majorHAnsi" w:hAnsiTheme="majorHAnsi"/>
        </w:rPr>
        <w:t>(HIV [</w:t>
      </w:r>
      <w:proofErr w:type="spellStart"/>
      <w:r w:rsidRPr="004028EF">
        <w:rPr>
          <w:rFonts w:asciiTheme="majorHAnsi" w:hAnsiTheme="majorHAnsi"/>
        </w:rPr>
        <w:t>MeSH</w:t>
      </w:r>
      <w:proofErr w:type="spellEnd"/>
      <w:r w:rsidRPr="004028EF">
        <w:rPr>
          <w:rFonts w:asciiTheme="majorHAnsi" w:hAnsiTheme="majorHAnsi"/>
        </w:rPr>
        <w:t>] OR HIV infections [</w:t>
      </w:r>
      <w:proofErr w:type="spellStart"/>
      <w:r w:rsidRPr="004028EF">
        <w:rPr>
          <w:rFonts w:asciiTheme="majorHAnsi" w:hAnsiTheme="majorHAnsi"/>
        </w:rPr>
        <w:t>MeSH</w:t>
      </w:r>
      <w:proofErr w:type="spellEnd"/>
      <w:r w:rsidRPr="004028EF">
        <w:rPr>
          <w:rFonts w:asciiTheme="majorHAnsi" w:hAnsiTheme="majorHAnsi"/>
        </w:rPr>
        <w:t xml:space="preserve">]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iv-1*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iv-2*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iv1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iv2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xml:space="preserve">]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infect*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uman immunodeficiency virus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xml:space="preserve">] OR human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virus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uman immuno-deficiency virus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human immune-deficiency virus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xml:space="preserve">] OR ((human </w:t>
      </w:r>
      <w:proofErr w:type="spellStart"/>
      <w:r w:rsidRPr="004028EF">
        <w:rPr>
          <w:rFonts w:asciiTheme="majorHAnsi" w:hAnsiTheme="majorHAnsi" w:cs="Arial"/>
          <w:bCs/>
          <w:szCs w:val="26"/>
          <w:u w:color="20387B"/>
        </w:rPr>
        <w:t>immun</w:t>
      </w:r>
      <w:proofErr w:type="spellEnd"/>
      <w:r w:rsidRPr="004028EF">
        <w:rPr>
          <w:rFonts w:asciiTheme="majorHAnsi" w:hAnsiTheme="majorHAnsi" w:cs="Arial"/>
          <w:bCs/>
          <w:szCs w:val="26"/>
          <w:u w:color="20387B"/>
        </w:rPr>
        <w:t>*) AND (deficiency virus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acquired immunodeficiency syndrom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xml:space="preserve">] OR acquired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syndrom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acquired immuno-deficiency syndrom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acquired immune-deficiency syndrom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xml:space="preserve">] OR ((acquired </w:t>
      </w:r>
      <w:proofErr w:type="spellStart"/>
      <w:r w:rsidRPr="004028EF">
        <w:rPr>
          <w:rFonts w:asciiTheme="majorHAnsi" w:hAnsiTheme="majorHAnsi" w:cs="Arial"/>
          <w:bCs/>
          <w:szCs w:val="26"/>
          <w:u w:color="20387B"/>
        </w:rPr>
        <w:t>immun</w:t>
      </w:r>
      <w:proofErr w:type="spellEnd"/>
      <w:r w:rsidRPr="004028EF">
        <w:rPr>
          <w:rFonts w:asciiTheme="majorHAnsi" w:hAnsiTheme="majorHAnsi" w:cs="Arial"/>
          <w:bCs/>
          <w:szCs w:val="26"/>
          <w:u w:color="20387B"/>
        </w:rPr>
        <w:t>*) AND (deficiency syndrome [</w:t>
      </w:r>
      <w:proofErr w:type="spellStart"/>
      <w:r w:rsidRPr="004028EF">
        <w:rPr>
          <w:rFonts w:asciiTheme="majorHAnsi" w:hAnsiTheme="majorHAnsi" w:cs="Arial"/>
          <w:bCs/>
          <w:szCs w:val="26"/>
          <w:u w:color="20387B"/>
        </w:rPr>
        <w:t>tw</w:t>
      </w:r>
      <w:proofErr w:type="spellEnd"/>
      <w:r w:rsidRPr="004028EF">
        <w:rPr>
          <w:rFonts w:asciiTheme="majorHAnsi" w:hAnsiTheme="majorHAnsi" w:cs="Arial"/>
          <w:bCs/>
          <w:szCs w:val="26"/>
          <w:u w:color="20387B"/>
        </w:rPr>
        <w:t>])) OR "sexually transmitted diseases, viral" [</w:t>
      </w:r>
      <w:proofErr w:type="spellStart"/>
      <w:r w:rsidRPr="004028EF">
        <w:rPr>
          <w:rFonts w:asciiTheme="majorHAnsi" w:hAnsiTheme="majorHAnsi" w:cs="Arial"/>
          <w:bCs/>
          <w:szCs w:val="26"/>
          <w:u w:color="20387B"/>
        </w:rPr>
        <w:t>MESH:NoExp</w:t>
      </w:r>
      <w:proofErr w:type="spellEnd"/>
      <w:r w:rsidRPr="004028EF">
        <w:rPr>
          <w:rFonts w:asciiTheme="majorHAnsi" w:hAnsiTheme="majorHAnsi" w:cs="Arial"/>
          <w:bCs/>
          <w:szCs w:val="26"/>
          <w:u w:color="20387B"/>
        </w:rPr>
        <w:t xml:space="preserve">]) </w:t>
      </w:r>
    </w:p>
    <w:p w14:paraId="39FCB93F" w14:textId="77777777" w:rsidR="00386730" w:rsidRPr="004028EF" w:rsidRDefault="00386730" w:rsidP="00386730">
      <w:pPr>
        <w:rPr>
          <w:rFonts w:asciiTheme="majorHAnsi" w:hAnsiTheme="majorHAnsi"/>
        </w:rPr>
      </w:pPr>
      <w:r w:rsidRPr="004028EF">
        <w:rPr>
          <w:rFonts w:asciiTheme="majorHAnsi" w:hAnsiTheme="majorHAnsi"/>
        </w:rPr>
        <w:t>AND</w:t>
      </w:r>
    </w:p>
    <w:p w14:paraId="2F5B6C19" w14:textId="77777777" w:rsidR="00386730" w:rsidRPr="004028EF" w:rsidRDefault="00386730" w:rsidP="00386730">
      <w:pPr>
        <w:rPr>
          <w:rFonts w:asciiTheme="majorHAnsi" w:hAnsiTheme="majorHAnsi"/>
        </w:rPr>
      </w:pPr>
      <w:r w:rsidRPr="004028EF">
        <w:rPr>
          <w:rFonts w:asciiTheme="majorHAnsi" w:hAnsiTheme="majorHAnsi"/>
        </w:rPr>
        <w:lastRenderedPageBreak/>
        <w:t xml:space="preserve"> (non-laboratory OR professional OR lay worker OR provider OR counselor OR nurse OR health care worker OR health care staff OR vaccinator OR triage OR clinical officer OR task-shift* OR task shift* OR community health worker OR skill mix OR integration of tasks OR service delivery OR health services accessibility OR volunteer OR voluntary OR community care giver OR primary health care team OR cadre OR midwife OR nurse assistant OR clinician OR physicia</w:t>
      </w:r>
      <w:r w:rsidR="009F172A" w:rsidRPr="004028EF">
        <w:rPr>
          <w:rFonts w:asciiTheme="majorHAnsi" w:hAnsiTheme="majorHAnsi"/>
        </w:rPr>
        <w:t>n OR non-physician OR task shar* OR health auxiliary OR midwife</w:t>
      </w:r>
      <w:r w:rsidRPr="004028EF">
        <w:rPr>
          <w:rFonts w:asciiTheme="majorHAnsi" w:hAnsiTheme="majorHAnsi"/>
        </w:rPr>
        <w:t>)</w:t>
      </w:r>
    </w:p>
    <w:p w14:paraId="614EB620" w14:textId="77777777" w:rsidR="00386730" w:rsidRPr="004028EF" w:rsidRDefault="00386730" w:rsidP="00386730">
      <w:pPr>
        <w:rPr>
          <w:rFonts w:asciiTheme="majorHAnsi" w:hAnsiTheme="majorHAnsi"/>
        </w:rPr>
      </w:pPr>
      <w:r w:rsidRPr="004028EF">
        <w:rPr>
          <w:rFonts w:asciiTheme="majorHAnsi" w:hAnsiTheme="majorHAnsi"/>
        </w:rPr>
        <w:t>AND</w:t>
      </w:r>
    </w:p>
    <w:p w14:paraId="23ADC890" w14:textId="77777777" w:rsidR="00386730" w:rsidRPr="004028EF" w:rsidRDefault="00386730" w:rsidP="00386730">
      <w:pPr>
        <w:rPr>
          <w:rFonts w:asciiTheme="majorHAnsi" w:hAnsiTheme="majorHAnsi"/>
        </w:rPr>
      </w:pPr>
      <w:r w:rsidRPr="004028EF">
        <w:rPr>
          <w:rFonts w:asciiTheme="majorHAnsi" w:hAnsiTheme="majorHAnsi"/>
        </w:rPr>
        <w:t xml:space="preserve"> (specimen OR test OR sample OR collect OR extract OR perform OR process)</w:t>
      </w:r>
    </w:p>
    <w:p w14:paraId="5CF3F51B" w14:textId="77777777" w:rsidR="00386730" w:rsidRPr="004028EF" w:rsidRDefault="00386730" w:rsidP="00386730">
      <w:pPr>
        <w:rPr>
          <w:rFonts w:asciiTheme="majorHAnsi" w:hAnsiTheme="majorHAnsi"/>
        </w:rPr>
      </w:pPr>
      <w:r w:rsidRPr="004028EF">
        <w:rPr>
          <w:rFonts w:asciiTheme="majorHAnsi" w:hAnsiTheme="majorHAnsi"/>
        </w:rPr>
        <w:t>AND</w:t>
      </w:r>
    </w:p>
    <w:p w14:paraId="160F00E0" w14:textId="77777777" w:rsidR="00386730" w:rsidRPr="004028EF" w:rsidRDefault="00386730" w:rsidP="00386730">
      <w:pPr>
        <w:rPr>
          <w:rFonts w:asciiTheme="majorHAnsi" w:hAnsiTheme="majorHAnsi"/>
        </w:rPr>
      </w:pPr>
      <w:r w:rsidRPr="004028EF">
        <w:rPr>
          <w:rFonts w:asciiTheme="majorHAnsi" w:hAnsiTheme="majorHAnsi"/>
        </w:rPr>
        <w:t xml:space="preserve"> (blood OR venipuncture OR capillary OR heel-stick OR heel stick </w:t>
      </w:r>
      <w:r w:rsidR="00572AEE" w:rsidRPr="004028EF">
        <w:rPr>
          <w:rFonts w:asciiTheme="majorHAnsi" w:hAnsiTheme="majorHAnsi"/>
        </w:rPr>
        <w:t xml:space="preserve">OR heel-prick OR heel prick </w:t>
      </w:r>
      <w:r w:rsidRPr="004028EF">
        <w:rPr>
          <w:rFonts w:asciiTheme="majorHAnsi" w:hAnsiTheme="majorHAnsi"/>
        </w:rPr>
        <w:t xml:space="preserve">OR finger-stick OR finger stick OR finger-prick OR finger prick OR DBS OR dried blood spot OR hemoglobin OR </w:t>
      </w:r>
      <w:proofErr w:type="spellStart"/>
      <w:r w:rsidRPr="004028EF">
        <w:rPr>
          <w:rFonts w:asciiTheme="majorHAnsi" w:hAnsiTheme="majorHAnsi"/>
        </w:rPr>
        <w:t>Hb</w:t>
      </w:r>
      <w:proofErr w:type="spellEnd"/>
      <w:r w:rsidRPr="004028EF">
        <w:rPr>
          <w:rFonts w:asciiTheme="majorHAnsi" w:hAnsiTheme="majorHAnsi"/>
        </w:rPr>
        <w:t xml:space="preserve"> OR point of care OR point-of-care OR POC OR rapid OR Alere OR Pima OR </w:t>
      </w:r>
      <w:proofErr w:type="spellStart"/>
      <w:r w:rsidRPr="004028EF">
        <w:rPr>
          <w:rFonts w:asciiTheme="majorHAnsi" w:hAnsiTheme="majorHAnsi"/>
        </w:rPr>
        <w:t>FACSPresto</w:t>
      </w:r>
      <w:proofErr w:type="spellEnd"/>
      <w:r w:rsidRPr="004028EF">
        <w:rPr>
          <w:rFonts w:asciiTheme="majorHAnsi" w:hAnsiTheme="majorHAnsi"/>
        </w:rPr>
        <w:t xml:space="preserve"> OR Daktari OR mBio OR Omega OR Burnet OR </w:t>
      </w:r>
      <w:proofErr w:type="spellStart"/>
      <w:r w:rsidRPr="004028EF">
        <w:rPr>
          <w:rFonts w:asciiTheme="majorHAnsi" w:hAnsiTheme="majorHAnsi"/>
        </w:rPr>
        <w:t>Partec</w:t>
      </w:r>
      <w:proofErr w:type="spellEnd"/>
      <w:r w:rsidRPr="004028EF">
        <w:rPr>
          <w:rFonts w:asciiTheme="majorHAnsi" w:hAnsiTheme="majorHAnsi"/>
        </w:rPr>
        <w:t xml:space="preserve"> OR </w:t>
      </w:r>
      <w:proofErr w:type="spellStart"/>
      <w:r w:rsidRPr="004028EF">
        <w:rPr>
          <w:rFonts w:asciiTheme="majorHAnsi" w:hAnsiTheme="majorHAnsi"/>
        </w:rPr>
        <w:t>PointCare</w:t>
      </w:r>
      <w:proofErr w:type="spellEnd"/>
      <w:r w:rsidRPr="004028EF">
        <w:rPr>
          <w:rFonts w:asciiTheme="majorHAnsi" w:hAnsiTheme="majorHAnsi"/>
        </w:rPr>
        <w:t xml:space="preserve"> OR Guava OR Millipore OR Cepheid OR GeneXpert OR Northwestern OR NW OR Lynx OR EID OR early infant diagnosis OR DNA PCR OR RNA PCR OR viral load OR VL OR CD4 </w:t>
      </w:r>
      <w:r w:rsidR="00281B5D" w:rsidRPr="004028EF">
        <w:rPr>
          <w:rFonts w:asciiTheme="majorHAnsi" w:hAnsiTheme="majorHAnsi"/>
        </w:rPr>
        <w:t xml:space="preserve">OR CD4+ </w:t>
      </w:r>
      <w:r w:rsidRPr="004028EF">
        <w:rPr>
          <w:rFonts w:asciiTheme="majorHAnsi" w:hAnsiTheme="majorHAnsi"/>
        </w:rPr>
        <w:t>OR T cell OR helper cell OR cluster of differentiation 4 OR RTK OR diagnosis OR diagnostic* OR diagnose OR screen* OR laboratory</w:t>
      </w:r>
      <w:r w:rsidR="00801946" w:rsidRPr="004028EF">
        <w:rPr>
          <w:rFonts w:asciiTheme="majorHAnsi" w:hAnsiTheme="majorHAnsi"/>
        </w:rPr>
        <w:t xml:space="preserve"> OR creatinine OR Roche OR </w:t>
      </w:r>
      <w:proofErr w:type="spellStart"/>
      <w:r w:rsidR="00801946" w:rsidRPr="004028EF">
        <w:rPr>
          <w:rFonts w:asciiTheme="majorHAnsi" w:hAnsiTheme="majorHAnsi"/>
        </w:rPr>
        <w:t>Liat</w:t>
      </w:r>
      <w:proofErr w:type="spellEnd"/>
      <w:r w:rsidR="00801946" w:rsidRPr="004028EF">
        <w:rPr>
          <w:rFonts w:asciiTheme="majorHAnsi" w:hAnsiTheme="majorHAnsi"/>
        </w:rPr>
        <w:t xml:space="preserve"> OR SAMBA</w:t>
      </w:r>
      <w:r w:rsidRPr="004028EF">
        <w:rPr>
          <w:rFonts w:asciiTheme="majorHAnsi" w:hAnsiTheme="majorHAnsi"/>
        </w:rPr>
        <w:t>)</w:t>
      </w:r>
    </w:p>
    <w:p w14:paraId="58A152B6" w14:textId="77777777" w:rsidR="00386730" w:rsidRPr="004028EF" w:rsidRDefault="00386730" w:rsidP="00386730">
      <w:pPr>
        <w:rPr>
          <w:rFonts w:asciiTheme="majorHAnsi" w:hAnsiTheme="majorHAnsi"/>
        </w:rPr>
      </w:pPr>
      <w:r w:rsidRPr="004028EF">
        <w:rPr>
          <w:rFonts w:asciiTheme="majorHAnsi" w:hAnsiTheme="majorHAnsi"/>
        </w:rPr>
        <w:t>AND</w:t>
      </w:r>
    </w:p>
    <w:p w14:paraId="3FEEF8F1" w14:textId="77777777" w:rsidR="00386730" w:rsidRPr="004028EF" w:rsidRDefault="00386730" w:rsidP="00386730">
      <w:pPr>
        <w:rPr>
          <w:rFonts w:asciiTheme="majorHAnsi" w:hAnsiTheme="majorHAnsi"/>
        </w:rPr>
      </w:pPr>
      <w:r w:rsidRPr="004028EF">
        <w:rPr>
          <w:rFonts w:asciiTheme="majorHAnsi" w:hAnsiTheme="majorHAnsi"/>
        </w:rPr>
        <w:t xml:space="preserve"> (accuracy OR performance OR technical evaluation  OR LTFU OR retention OR linkage OR attrition OR TAT OR turnaround time OR tim</w:t>
      </w:r>
      <w:r w:rsidR="00996806" w:rsidRPr="004028EF">
        <w:rPr>
          <w:rFonts w:asciiTheme="majorHAnsi" w:hAnsiTheme="majorHAnsi"/>
        </w:rPr>
        <w:t>e from test to result OR result</w:t>
      </w:r>
      <w:r w:rsidRPr="004028EF">
        <w:rPr>
          <w:rFonts w:asciiTheme="majorHAnsi" w:hAnsiTheme="majorHAnsi"/>
        </w:rPr>
        <w:t xml:space="preserve"> returned </w:t>
      </w:r>
      <w:r w:rsidR="00996806" w:rsidRPr="004028EF">
        <w:rPr>
          <w:rFonts w:asciiTheme="majorHAnsi" w:hAnsiTheme="majorHAnsi"/>
        </w:rPr>
        <w:t xml:space="preserve">OR results returned </w:t>
      </w:r>
      <w:r w:rsidRPr="004028EF">
        <w:rPr>
          <w:rFonts w:asciiTheme="majorHAnsi" w:hAnsiTheme="majorHAnsi"/>
        </w:rPr>
        <w:t xml:space="preserve">OR time to care  OR time to refer*  OR time to ART* OR time to care OR time to drug* OR TAT to ART* OR adverse event* OR morbidity OR mortality OR illness OR disease OR death OR accept* OR care OR follow-up OR follow up OR result </w:t>
      </w:r>
      <w:proofErr w:type="spellStart"/>
      <w:r w:rsidRPr="004028EF">
        <w:rPr>
          <w:rFonts w:asciiTheme="majorHAnsi" w:hAnsiTheme="majorHAnsi"/>
        </w:rPr>
        <w:t>notif</w:t>
      </w:r>
      <w:proofErr w:type="spellEnd"/>
      <w:r w:rsidRPr="004028EF">
        <w:rPr>
          <w:rFonts w:asciiTheme="majorHAnsi" w:hAnsiTheme="majorHAnsi"/>
        </w:rPr>
        <w:t xml:space="preserve">* OR cost OR cost-effectiveness OR DALY OR ICER OR </w:t>
      </w:r>
      <w:proofErr w:type="spellStart"/>
      <w:r w:rsidRPr="004028EF">
        <w:rPr>
          <w:rFonts w:asciiTheme="majorHAnsi" w:hAnsiTheme="majorHAnsi"/>
        </w:rPr>
        <w:t>affordab*</w:t>
      </w:r>
      <w:proofErr w:type="spellEnd"/>
      <w:r w:rsidRPr="004028EF">
        <w:rPr>
          <w:rFonts w:asciiTheme="majorHAnsi" w:hAnsiTheme="majorHAnsi"/>
        </w:rPr>
        <w:t xml:space="preserve"> OR </w:t>
      </w:r>
      <w:proofErr w:type="spellStart"/>
      <w:r w:rsidRPr="004028EF">
        <w:rPr>
          <w:rFonts w:asciiTheme="majorHAnsi" w:hAnsiTheme="majorHAnsi"/>
        </w:rPr>
        <w:t>feasib</w:t>
      </w:r>
      <w:proofErr w:type="spellEnd"/>
      <w:r w:rsidRPr="004028EF">
        <w:rPr>
          <w:rFonts w:asciiTheme="majorHAnsi" w:hAnsiTheme="majorHAnsi"/>
        </w:rPr>
        <w:t>* OR accept* OR confident* OR safety)</w:t>
      </w:r>
    </w:p>
    <w:p w14:paraId="4DD113CF" w14:textId="77777777" w:rsidR="00386730" w:rsidRPr="004028EF" w:rsidRDefault="00386730" w:rsidP="00386730">
      <w:pPr>
        <w:rPr>
          <w:rFonts w:asciiTheme="majorHAnsi" w:hAnsiTheme="majorHAnsi"/>
        </w:rPr>
      </w:pPr>
      <w:r w:rsidRPr="004028EF">
        <w:rPr>
          <w:rFonts w:asciiTheme="majorHAnsi" w:hAnsiTheme="majorHAnsi"/>
        </w:rPr>
        <w:t xml:space="preserve">AND </w:t>
      </w:r>
    </w:p>
    <w:p w14:paraId="68F1D95E" w14:textId="77777777" w:rsidR="00386730" w:rsidRPr="004028EF" w:rsidRDefault="005D2C00" w:rsidP="00386730">
      <w:pPr>
        <w:rPr>
          <w:rFonts w:asciiTheme="majorHAnsi" w:hAnsiTheme="majorHAnsi"/>
        </w:rPr>
      </w:pPr>
      <w:r w:rsidRPr="004028EF">
        <w:rPr>
          <w:rFonts w:asciiTheme="majorHAnsi" w:hAnsiTheme="majorHAnsi"/>
        </w:rPr>
        <w:t xml:space="preserve">Publication date </w:t>
      </w:r>
      <w:r w:rsidR="00386730" w:rsidRPr="004028EF">
        <w:rPr>
          <w:rFonts w:asciiTheme="majorHAnsi" w:hAnsiTheme="majorHAnsi"/>
        </w:rPr>
        <w:t>after January 1, 2005</w:t>
      </w:r>
    </w:p>
    <w:p w14:paraId="212CDDF1" w14:textId="77777777" w:rsidR="00386730" w:rsidRPr="004028EF" w:rsidRDefault="00386730" w:rsidP="00E37E5F">
      <w:pPr>
        <w:rPr>
          <w:rFonts w:asciiTheme="majorHAnsi" w:hAnsiTheme="majorHAnsi"/>
          <w:b/>
        </w:rPr>
      </w:pPr>
    </w:p>
    <w:p w14:paraId="514B2484" w14:textId="77777777" w:rsidR="00386730" w:rsidRPr="004028EF" w:rsidRDefault="00386730" w:rsidP="00E37E5F">
      <w:pPr>
        <w:rPr>
          <w:rFonts w:asciiTheme="majorHAnsi" w:hAnsiTheme="majorHAnsi"/>
          <w:b/>
        </w:rPr>
      </w:pPr>
      <w:r w:rsidRPr="004028EF">
        <w:rPr>
          <w:rFonts w:asciiTheme="majorHAnsi" w:hAnsiTheme="majorHAnsi"/>
          <w:b/>
        </w:rPr>
        <w:br/>
        <w:t>PubMed</w:t>
      </w:r>
      <w:r w:rsidR="00A46AF3" w:rsidRPr="004028EF">
        <w:rPr>
          <w:rFonts w:asciiTheme="majorHAnsi" w:hAnsiTheme="majorHAnsi"/>
          <w:b/>
        </w:rPr>
        <w:t xml:space="preserve"> </w:t>
      </w:r>
    </w:p>
    <w:p w14:paraId="4AC4BE1C" w14:textId="77777777" w:rsidR="00386730" w:rsidRPr="004028EF" w:rsidRDefault="00386730" w:rsidP="00386730">
      <w:pPr>
        <w:rPr>
          <w:rFonts w:asciiTheme="majorHAnsi" w:hAnsiTheme="majorHAnsi" w:cs="Arial"/>
          <w:bCs/>
          <w:szCs w:val="26"/>
          <w:u w:color="20387B"/>
        </w:rPr>
      </w:pPr>
      <w:r w:rsidRPr="004028EF">
        <w:rPr>
          <w:rFonts w:asciiTheme="majorHAnsi" w:hAnsiTheme="majorHAnsi"/>
        </w:rPr>
        <w:t xml:space="preserve">(HIV OR HIV infections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OR hiv-1* OR hiv-2* OR hiv1 OR hiv2 OR </w:t>
      </w:r>
      <w:proofErr w:type="spellStart"/>
      <w:r w:rsidRPr="004028EF">
        <w:rPr>
          <w:rFonts w:asciiTheme="majorHAnsi" w:hAnsiTheme="majorHAnsi" w:cs="Arial"/>
          <w:bCs/>
          <w:szCs w:val="26"/>
          <w:u w:color="20387B"/>
        </w:rPr>
        <w:t>hiv</w:t>
      </w:r>
      <w:proofErr w:type="spellEnd"/>
      <w:r w:rsidRPr="004028EF">
        <w:rPr>
          <w:rFonts w:asciiTheme="majorHAnsi" w:hAnsiTheme="majorHAnsi" w:cs="Arial"/>
          <w:bCs/>
          <w:szCs w:val="26"/>
          <w:u w:color="20387B"/>
        </w:rPr>
        <w:t xml:space="preserve"> infect* OR human immunodeficiency virus OR human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virus OR human immuno-deficiency virus OR human immune-deficiency virus OR ((human </w:t>
      </w:r>
      <w:proofErr w:type="spellStart"/>
      <w:r w:rsidRPr="004028EF">
        <w:rPr>
          <w:rFonts w:asciiTheme="majorHAnsi" w:hAnsiTheme="majorHAnsi" w:cs="Arial"/>
          <w:bCs/>
          <w:szCs w:val="26"/>
          <w:u w:color="20387B"/>
        </w:rPr>
        <w:t>immun</w:t>
      </w:r>
      <w:proofErr w:type="spellEnd"/>
      <w:r w:rsidRPr="004028EF">
        <w:rPr>
          <w:rFonts w:asciiTheme="majorHAnsi" w:hAnsiTheme="majorHAnsi" w:cs="Arial"/>
          <w:bCs/>
          <w:szCs w:val="26"/>
          <w:u w:color="20387B"/>
        </w:rPr>
        <w:t xml:space="preserve">*) AND (deficiency virus)) OR acquired immunodeficiency syndrome OR acquired </w:t>
      </w:r>
      <w:proofErr w:type="spellStart"/>
      <w:r w:rsidRPr="004028EF">
        <w:rPr>
          <w:rFonts w:asciiTheme="majorHAnsi" w:hAnsiTheme="majorHAnsi" w:cs="Arial"/>
          <w:bCs/>
          <w:szCs w:val="26"/>
          <w:u w:color="20387B"/>
        </w:rPr>
        <w:t>immunedeficiency</w:t>
      </w:r>
      <w:proofErr w:type="spellEnd"/>
      <w:r w:rsidRPr="004028EF">
        <w:rPr>
          <w:rFonts w:asciiTheme="majorHAnsi" w:hAnsiTheme="majorHAnsi" w:cs="Arial"/>
          <w:bCs/>
          <w:szCs w:val="26"/>
          <w:u w:color="20387B"/>
        </w:rPr>
        <w:t xml:space="preserve"> syndrome OR acquired immuno-deficiency syndrome OR acquired immune-deficiency syndrome OR ((acquired </w:t>
      </w:r>
      <w:proofErr w:type="spellStart"/>
      <w:r w:rsidRPr="004028EF">
        <w:rPr>
          <w:rFonts w:asciiTheme="majorHAnsi" w:hAnsiTheme="majorHAnsi" w:cs="Arial"/>
          <w:bCs/>
          <w:szCs w:val="26"/>
          <w:u w:color="20387B"/>
        </w:rPr>
        <w:t>immun</w:t>
      </w:r>
      <w:proofErr w:type="spellEnd"/>
      <w:r w:rsidRPr="004028EF">
        <w:rPr>
          <w:rFonts w:asciiTheme="majorHAnsi" w:hAnsiTheme="majorHAnsi" w:cs="Arial"/>
          <w:bCs/>
          <w:szCs w:val="26"/>
          <w:u w:color="20387B"/>
        </w:rPr>
        <w:t xml:space="preserve">*) AND (deficiency syndrome)) OR sexually transmitted diseases, viral) </w:t>
      </w:r>
    </w:p>
    <w:p w14:paraId="78BE100F" w14:textId="77777777" w:rsidR="00386730" w:rsidRPr="004028EF" w:rsidRDefault="00386730" w:rsidP="00386730">
      <w:pPr>
        <w:rPr>
          <w:rFonts w:asciiTheme="majorHAnsi" w:hAnsiTheme="majorHAnsi"/>
        </w:rPr>
      </w:pPr>
      <w:r w:rsidRPr="004028EF">
        <w:rPr>
          <w:rFonts w:asciiTheme="majorHAnsi" w:hAnsiTheme="majorHAnsi"/>
        </w:rPr>
        <w:t>AND</w:t>
      </w:r>
    </w:p>
    <w:p w14:paraId="2E7B1220" w14:textId="77777777" w:rsidR="00386730" w:rsidRPr="004028EF" w:rsidRDefault="00386730" w:rsidP="00386730">
      <w:pPr>
        <w:rPr>
          <w:rFonts w:asciiTheme="majorHAnsi" w:hAnsiTheme="majorHAnsi"/>
        </w:rPr>
      </w:pPr>
      <w:r w:rsidRPr="004028EF">
        <w:rPr>
          <w:rFonts w:asciiTheme="majorHAnsi" w:hAnsiTheme="majorHAnsi"/>
        </w:rPr>
        <w:t xml:space="preserve"> (non-laboratory OR professional OR lay worker OR provider OR counselor OR nurse OR health care worker OR health care staff OR vaccinator OR triage OR clinical officer OR task-shift* OR task shift* OR community health worker OR skill mix OR integration of tasks OR service delivery OR health services accessibility OR volunteer OR voluntary OR community care giver OR primary health care team OR cadre OR midwife OR nurse assistant OR clinician OR physicia</w:t>
      </w:r>
      <w:r w:rsidR="009F172A" w:rsidRPr="004028EF">
        <w:rPr>
          <w:rFonts w:asciiTheme="majorHAnsi" w:hAnsiTheme="majorHAnsi"/>
        </w:rPr>
        <w:t>n OR non-physician OR task shar* OR health auxiliary OR midwife</w:t>
      </w:r>
      <w:r w:rsidRPr="004028EF">
        <w:rPr>
          <w:rFonts w:asciiTheme="majorHAnsi" w:hAnsiTheme="majorHAnsi"/>
        </w:rPr>
        <w:t>)</w:t>
      </w:r>
    </w:p>
    <w:p w14:paraId="42732712" w14:textId="77777777" w:rsidR="00386730" w:rsidRPr="004028EF" w:rsidRDefault="00386730" w:rsidP="00386730">
      <w:pPr>
        <w:rPr>
          <w:rFonts w:asciiTheme="majorHAnsi" w:hAnsiTheme="majorHAnsi"/>
        </w:rPr>
      </w:pPr>
      <w:r w:rsidRPr="004028EF">
        <w:rPr>
          <w:rFonts w:asciiTheme="majorHAnsi" w:hAnsiTheme="majorHAnsi"/>
        </w:rPr>
        <w:t>AND</w:t>
      </w:r>
    </w:p>
    <w:p w14:paraId="56AEC863" w14:textId="77777777" w:rsidR="00386730" w:rsidRPr="004028EF" w:rsidRDefault="00386730" w:rsidP="00386730">
      <w:pPr>
        <w:rPr>
          <w:rFonts w:asciiTheme="majorHAnsi" w:hAnsiTheme="majorHAnsi"/>
        </w:rPr>
      </w:pPr>
      <w:r w:rsidRPr="004028EF">
        <w:rPr>
          <w:rFonts w:asciiTheme="majorHAnsi" w:hAnsiTheme="majorHAnsi"/>
        </w:rPr>
        <w:t xml:space="preserve"> (specimen OR test OR sample OR collect OR extract OR perform OR process)</w:t>
      </w:r>
    </w:p>
    <w:p w14:paraId="0A4A588F" w14:textId="77777777" w:rsidR="00386730" w:rsidRPr="004028EF" w:rsidRDefault="00386730" w:rsidP="00386730">
      <w:pPr>
        <w:rPr>
          <w:rFonts w:asciiTheme="majorHAnsi" w:hAnsiTheme="majorHAnsi"/>
        </w:rPr>
      </w:pPr>
      <w:r w:rsidRPr="004028EF">
        <w:rPr>
          <w:rFonts w:asciiTheme="majorHAnsi" w:hAnsiTheme="majorHAnsi"/>
        </w:rPr>
        <w:t>AND</w:t>
      </w:r>
    </w:p>
    <w:p w14:paraId="61340A36" w14:textId="77777777" w:rsidR="00386730" w:rsidRPr="004028EF" w:rsidRDefault="00386730" w:rsidP="00386730">
      <w:pPr>
        <w:rPr>
          <w:rFonts w:asciiTheme="majorHAnsi" w:hAnsiTheme="majorHAnsi"/>
        </w:rPr>
      </w:pPr>
      <w:r w:rsidRPr="004028EF">
        <w:rPr>
          <w:rFonts w:asciiTheme="majorHAnsi" w:hAnsiTheme="majorHAnsi"/>
        </w:rPr>
        <w:t xml:space="preserve"> (blood OR venipuncture OR capillary OR heel-stick OR heel stick </w:t>
      </w:r>
      <w:r w:rsidR="00572AEE" w:rsidRPr="004028EF">
        <w:rPr>
          <w:rFonts w:asciiTheme="majorHAnsi" w:hAnsiTheme="majorHAnsi"/>
        </w:rPr>
        <w:t xml:space="preserve">OR heel-prick OR heel prick </w:t>
      </w:r>
      <w:r w:rsidRPr="004028EF">
        <w:rPr>
          <w:rFonts w:asciiTheme="majorHAnsi" w:hAnsiTheme="majorHAnsi"/>
        </w:rPr>
        <w:t xml:space="preserve">OR finger-stick OR finger stick OR finger-prick OR finger prick OR DBS OR dried blood spot OR hemoglobin OR </w:t>
      </w:r>
      <w:proofErr w:type="spellStart"/>
      <w:r w:rsidRPr="004028EF">
        <w:rPr>
          <w:rFonts w:asciiTheme="majorHAnsi" w:hAnsiTheme="majorHAnsi"/>
        </w:rPr>
        <w:t>Hb</w:t>
      </w:r>
      <w:proofErr w:type="spellEnd"/>
      <w:r w:rsidRPr="004028EF">
        <w:rPr>
          <w:rFonts w:asciiTheme="majorHAnsi" w:hAnsiTheme="majorHAnsi"/>
        </w:rPr>
        <w:t xml:space="preserve"> OR point of care OR point-of-care OR POC OR rapid OR Alere OR Pima OR </w:t>
      </w:r>
      <w:proofErr w:type="spellStart"/>
      <w:r w:rsidRPr="004028EF">
        <w:rPr>
          <w:rFonts w:asciiTheme="majorHAnsi" w:hAnsiTheme="majorHAnsi"/>
        </w:rPr>
        <w:t>FACSPresto</w:t>
      </w:r>
      <w:proofErr w:type="spellEnd"/>
      <w:r w:rsidRPr="004028EF">
        <w:rPr>
          <w:rFonts w:asciiTheme="majorHAnsi" w:hAnsiTheme="majorHAnsi"/>
        </w:rPr>
        <w:t xml:space="preserve"> OR Daktari OR mBio OR Omega OR Burnet OR </w:t>
      </w:r>
      <w:proofErr w:type="spellStart"/>
      <w:r w:rsidRPr="004028EF">
        <w:rPr>
          <w:rFonts w:asciiTheme="majorHAnsi" w:hAnsiTheme="majorHAnsi"/>
        </w:rPr>
        <w:t>Partec</w:t>
      </w:r>
      <w:proofErr w:type="spellEnd"/>
      <w:r w:rsidRPr="004028EF">
        <w:rPr>
          <w:rFonts w:asciiTheme="majorHAnsi" w:hAnsiTheme="majorHAnsi"/>
        </w:rPr>
        <w:t xml:space="preserve"> OR </w:t>
      </w:r>
      <w:proofErr w:type="spellStart"/>
      <w:r w:rsidRPr="004028EF">
        <w:rPr>
          <w:rFonts w:asciiTheme="majorHAnsi" w:hAnsiTheme="majorHAnsi"/>
        </w:rPr>
        <w:t>PointCare</w:t>
      </w:r>
      <w:proofErr w:type="spellEnd"/>
      <w:r w:rsidRPr="004028EF">
        <w:rPr>
          <w:rFonts w:asciiTheme="majorHAnsi" w:hAnsiTheme="majorHAnsi"/>
        </w:rPr>
        <w:t xml:space="preserve"> OR Guava OR Millipore OR Cepheid OR GeneXpert OR Northwestern OR NW OR Lynx OR EID OR early infant </w:t>
      </w:r>
      <w:r w:rsidRPr="004028EF">
        <w:rPr>
          <w:rFonts w:asciiTheme="majorHAnsi" w:hAnsiTheme="majorHAnsi"/>
        </w:rPr>
        <w:lastRenderedPageBreak/>
        <w:t>diagnosis OR DNA PCR OR RNA PCR OR viral load OR VL OR CD4</w:t>
      </w:r>
      <w:r w:rsidR="00906298" w:rsidRPr="004028EF">
        <w:rPr>
          <w:rFonts w:asciiTheme="majorHAnsi" w:hAnsiTheme="majorHAnsi"/>
        </w:rPr>
        <w:t xml:space="preserve"> </w:t>
      </w:r>
      <w:r w:rsidR="008F380B" w:rsidRPr="004028EF">
        <w:rPr>
          <w:rFonts w:asciiTheme="majorHAnsi" w:hAnsiTheme="majorHAnsi"/>
        </w:rPr>
        <w:t xml:space="preserve">OR CD4+ OR </w:t>
      </w:r>
      <w:r w:rsidRPr="004028EF">
        <w:rPr>
          <w:rFonts w:asciiTheme="majorHAnsi" w:hAnsiTheme="majorHAnsi"/>
        </w:rPr>
        <w:t>T cell OR helper cell OR cluster of differentiation 4 OR RTK OR diagnosis OR diagnostic* OR diagnose OR screen* OR laboratory</w:t>
      </w:r>
      <w:r w:rsidR="000973C8" w:rsidRPr="004028EF">
        <w:rPr>
          <w:rFonts w:asciiTheme="majorHAnsi" w:hAnsiTheme="majorHAnsi"/>
        </w:rPr>
        <w:t xml:space="preserve"> OR creatinine OR Roche OR </w:t>
      </w:r>
      <w:proofErr w:type="spellStart"/>
      <w:r w:rsidR="000973C8" w:rsidRPr="004028EF">
        <w:rPr>
          <w:rFonts w:asciiTheme="majorHAnsi" w:hAnsiTheme="majorHAnsi"/>
        </w:rPr>
        <w:t>Liat</w:t>
      </w:r>
      <w:proofErr w:type="spellEnd"/>
      <w:r w:rsidR="000973C8" w:rsidRPr="004028EF">
        <w:rPr>
          <w:rFonts w:asciiTheme="majorHAnsi" w:hAnsiTheme="majorHAnsi"/>
        </w:rPr>
        <w:t xml:space="preserve"> OR SAMBA</w:t>
      </w:r>
      <w:r w:rsidRPr="004028EF">
        <w:rPr>
          <w:rFonts w:asciiTheme="majorHAnsi" w:hAnsiTheme="majorHAnsi"/>
        </w:rPr>
        <w:t>)</w:t>
      </w:r>
    </w:p>
    <w:p w14:paraId="2478B686" w14:textId="77777777" w:rsidR="00386730" w:rsidRPr="004028EF" w:rsidRDefault="00386730" w:rsidP="00386730">
      <w:pPr>
        <w:rPr>
          <w:rFonts w:asciiTheme="majorHAnsi" w:hAnsiTheme="majorHAnsi"/>
        </w:rPr>
      </w:pPr>
      <w:r w:rsidRPr="004028EF">
        <w:rPr>
          <w:rFonts w:asciiTheme="majorHAnsi" w:hAnsiTheme="majorHAnsi"/>
        </w:rPr>
        <w:t>AND</w:t>
      </w:r>
    </w:p>
    <w:p w14:paraId="45FF04A7" w14:textId="77777777" w:rsidR="00386730" w:rsidRPr="004028EF" w:rsidRDefault="00386730" w:rsidP="00386730">
      <w:pPr>
        <w:rPr>
          <w:rFonts w:asciiTheme="majorHAnsi" w:hAnsiTheme="majorHAnsi"/>
        </w:rPr>
      </w:pPr>
      <w:r w:rsidRPr="004028EF">
        <w:rPr>
          <w:rFonts w:asciiTheme="majorHAnsi" w:hAnsiTheme="majorHAnsi"/>
        </w:rPr>
        <w:t xml:space="preserve"> (accuracy OR performance OR technical evaluation  OR LTFU OR retention OR linkage OR attrition OR TAT OR turnaround time OR tim</w:t>
      </w:r>
      <w:r w:rsidR="00906298" w:rsidRPr="004028EF">
        <w:rPr>
          <w:rFonts w:asciiTheme="majorHAnsi" w:hAnsiTheme="majorHAnsi"/>
        </w:rPr>
        <w:t>e from test to result OR result</w:t>
      </w:r>
      <w:r w:rsidRPr="004028EF">
        <w:rPr>
          <w:rFonts w:asciiTheme="majorHAnsi" w:hAnsiTheme="majorHAnsi"/>
        </w:rPr>
        <w:t xml:space="preserve"> returned </w:t>
      </w:r>
      <w:r w:rsidR="00906298" w:rsidRPr="004028EF">
        <w:rPr>
          <w:rFonts w:asciiTheme="majorHAnsi" w:hAnsiTheme="majorHAnsi"/>
        </w:rPr>
        <w:t xml:space="preserve">OR results returned </w:t>
      </w:r>
      <w:r w:rsidRPr="004028EF">
        <w:rPr>
          <w:rFonts w:asciiTheme="majorHAnsi" w:hAnsiTheme="majorHAnsi"/>
        </w:rPr>
        <w:t xml:space="preserve">OR time to care  OR time to refer*  OR time to ART* OR time to care OR time to drug* OR TAT to ART* OR adverse event* OR morbidity OR mortality OR illness OR disease OR death OR accept* OR care OR follow-up OR follow up OR result </w:t>
      </w:r>
      <w:proofErr w:type="spellStart"/>
      <w:r w:rsidRPr="004028EF">
        <w:rPr>
          <w:rFonts w:asciiTheme="majorHAnsi" w:hAnsiTheme="majorHAnsi"/>
        </w:rPr>
        <w:t>notif</w:t>
      </w:r>
      <w:proofErr w:type="spellEnd"/>
      <w:r w:rsidRPr="004028EF">
        <w:rPr>
          <w:rFonts w:asciiTheme="majorHAnsi" w:hAnsiTheme="majorHAnsi"/>
        </w:rPr>
        <w:t xml:space="preserve">* OR cost OR cost-effectiveness OR DALY OR ICER OR </w:t>
      </w:r>
      <w:proofErr w:type="spellStart"/>
      <w:r w:rsidRPr="004028EF">
        <w:rPr>
          <w:rFonts w:asciiTheme="majorHAnsi" w:hAnsiTheme="majorHAnsi"/>
        </w:rPr>
        <w:t>affordab</w:t>
      </w:r>
      <w:proofErr w:type="spellEnd"/>
      <w:r w:rsidRPr="004028EF">
        <w:rPr>
          <w:rFonts w:asciiTheme="majorHAnsi" w:hAnsiTheme="majorHAnsi"/>
        </w:rPr>
        <w:t xml:space="preserve">* OR </w:t>
      </w:r>
      <w:proofErr w:type="spellStart"/>
      <w:r w:rsidRPr="004028EF">
        <w:rPr>
          <w:rFonts w:asciiTheme="majorHAnsi" w:hAnsiTheme="majorHAnsi"/>
        </w:rPr>
        <w:t>feasib</w:t>
      </w:r>
      <w:proofErr w:type="spellEnd"/>
      <w:r w:rsidRPr="004028EF">
        <w:rPr>
          <w:rFonts w:asciiTheme="majorHAnsi" w:hAnsiTheme="majorHAnsi"/>
        </w:rPr>
        <w:t>* OR accept* OR confident* OR safety)</w:t>
      </w:r>
    </w:p>
    <w:p w14:paraId="63624991" w14:textId="77777777" w:rsidR="00386730" w:rsidRPr="004028EF" w:rsidRDefault="00386730" w:rsidP="00386730">
      <w:pPr>
        <w:rPr>
          <w:rFonts w:asciiTheme="majorHAnsi" w:hAnsiTheme="majorHAnsi"/>
        </w:rPr>
      </w:pPr>
      <w:r w:rsidRPr="004028EF">
        <w:rPr>
          <w:rFonts w:asciiTheme="majorHAnsi" w:hAnsiTheme="majorHAnsi"/>
        </w:rPr>
        <w:t xml:space="preserve">AND </w:t>
      </w:r>
    </w:p>
    <w:p w14:paraId="4CAD23C8" w14:textId="77777777" w:rsidR="001E2C8B" w:rsidRPr="004028EF" w:rsidRDefault="005D2C00" w:rsidP="00E37E5F">
      <w:pPr>
        <w:rPr>
          <w:rFonts w:asciiTheme="majorHAnsi" w:hAnsiTheme="majorHAnsi"/>
        </w:rPr>
      </w:pPr>
      <w:r w:rsidRPr="004028EF">
        <w:rPr>
          <w:rFonts w:asciiTheme="majorHAnsi" w:hAnsiTheme="majorHAnsi"/>
        </w:rPr>
        <w:t xml:space="preserve">Publication date </w:t>
      </w:r>
      <w:r w:rsidR="00386730" w:rsidRPr="004028EF">
        <w:rPr>
          <w:rFonts w:asciiTheme="majorHAnsi" w:hAnsiTheme="majorHAnsi"/>
        </w:rPr>
        <w:t>after January 1, 2005</w:t>
      </w:r>
    </w:p>
    <w:sectPr w:rsidR="001E2C8B" w:rsidRPr="004028EF" w:rsidSect="008C4AE2">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F16F94"/>
    <w:multiLevelType w:val="hybridMultilevel"/>
    <w:tmpl w:val="86D2C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E5F"/>
    <w:rsid w:val="0000486F"/>
    <w:rsid w:val="00004B0D"/>
    <w:rsid w:val="00005CEB"/>
    <w:rsid w:val="00005D85"/>
    <w:rsid w:val="0000628D"/>
    <w:rsid w:val="00006640"/>
    <w:rsid w:val="00007155"/>
    <w:rsid w:val="000072FF"/>
    <w:rsid w:val="0000797C"/>
    <w:rsid w:val="00007F1B"/>
    <w:rsid w:val="00010991"/>
    <w:rsid w:val="00011B75"/>
    <w:rsid w:val="000129B7"/>
    <w:rsid w:val="00012DEE"/>
    <w:rsid w:val="00014F00"/>
    <w:rsid w:val="00016A1D"/>
    <w:rsid w:val="000206BA"/>
    <w:rsid w:val="00020B3E"/>
    <w:rsid w:val="00020B57"/>
    <w:rsid w:val="00021BC0"/>
    <w:rsid w:val="00021F5A"/>
    <w:rsid w:val="00021FAA"/>
    <w:rsid w:val="00022638"/>
    <w:rsid w:val="00022DB4"/>
    <w:rsid w:val="000230D9"/>
    <w:rsid w:val="000232F1"/>
    <w:rsid w:val="0002376F"/>
    <w:rsid w:val="00025B55"/>
    <w:rsid w:val="00026B9C"/>
    <w:rsid w:val="000278DD"/>
    <w:rsid w:val="000304A0"/>
    <w:rsid w:val="00031467"/>
    <w:rsid w:val="00031FBE"/>
    <w:rsid w:val="000333F6"/>
    <w:rsid w:val="000340DB"/>
    <w:rsid w:val="00034715"/>
    <w:rsid w:val="00036F18"/>
    <w:rsid w:val="00037141"/>
    <w:rsid w:val="000373F2"/>
    <w:rsid w:val="00043070"/>
    <w:rsid w:val="0004309B"/>
    <w:rsid w:val="000438E3"/>
    <w:rsid w:val="00047D16"/>
    <w:rsid w:val="0005004B"/>
    <w:rsid w:val="00051A66"/>
    <w:rsid w:val="000525AB"/>
    <w:rsid w:val="0005410B"/>
    <w:rsid w:val="00056996"/>
    <w:rsid w:val="00056C4C"/>
    <w:rsid w:val="00057955"/>
    <w:rsid w:val="00060D6D"/>
    <w:rsid w:val="00060E8B"/>
    <w:rsid w:val="000612FC"/>
    <w:rsid w:val="00062393"/>
    <w:rsid w:val="00062BF0"/>
    <w:rsid w:val="00063788"/>
    <w:rsid w:val="00065F43"/>
    <w:rsid w:val="00067049"/>
    <w:rsid w:val="00070F0D"/>
    <w:rsid w:val="000711E4"/>
    <w:rsid w:val="00071F29"/>
    <w:rsid w:val="000733A1"/>
    <w:rsid w:val="00074053"/>
    <w:rsid w:val="00074B83"/>
    <w:rsid w:val="00075D0A"/>
    <w:rsid w:val="00076470"/>
    <w:rsid w:val="000764B0"/>
    <w:rsid w:val="00076934"/>
    <w:rsid w:val="00081759"/>
    <w:rsid w:val="000817CB"/>
    <w:rsid w:val="000829B3"/>
    <w:rsid w:val="000848B6"/>
    <w:rsid w:val="000876CD"/>
    <w:rsid w:val="000876EB"/>
    <w:rsid w:val="00087B7F"/>
    <w:rsid w:val="00091A31"/>
    <w:rsid w:val="000949F6"/>
    <w:rsid w:val="00094D1A"/>
    <w:rsid w:val="00095971"/>
    <w:rsid w:val="00095BBF"/>
    <w:rsid w:val="000973C8"/>
    <w:rsid w:val="000A1AE8"/>
    <w:rsid w:val="000A2027"/>
    <w:rsid w:val="000A25D0"/>
    <w:rsid w:val="000A4683"/>
    <w:rsid w:val="000A5BD1"/>
    <w:rsid w:val="000A61D8"/>
    <w:rsid w:val="000A79CA"/>
    <w:rsid w:val="000B0791"/>
    <w:rsid w:val="000B256E"/>
    <w:rsid w:val="000B3620"/>
    <w:rsid w:val="000B3D6B"/>
    <w:rsid w:val="000B402C"/>
    <w:rsid w:val="000B5B03"/>
    <w:rsid w:val="000B6B2D"/>
    <w:rsid w:val="000B7A23"/>
    <w:rsid w:val="000C129D"/>
    <w:rsid w:val="000C1891"/>
    <w:rsid w:val="000C2187"/>
    <w:rsid w:val="000C2448"/>
    <w:rsid w:val="000C3CB5"/>
    <w:rsid w:val="000C441C"/>
    <w:rsid w:val="000C50FC"/>
    <w:rsid w:val="000C6274"/>
    <w:rsid w:val="000C78E4"/>
    <w:rsid w:val="000C7A07"/>
    <w:rsid w:val="000C7BAE"/>
    <w:rsid w:val="000D069A"/>
    <w:rsid w:val="000D31D2"/>
    <w:rsid w:val="000D36CF"/>
    <w:rsid w:val="000D5A6F"/>
    <w:rsid w:val="000D5EE7"/>
    <w:rsid w:val="000D6311"/>
    <w:rsid w:val="000D6F85"/>
    <w:rsid w:val="000E31BC"/>
    <w:rsid w:val="000E31D1"/>
    <w:rsid w:val="000E3FDB"/>
    <w:rsid w:val="000E421D"/>
    <w:rsid w:val="000E4295"/>
    <w:rsid w:val="000E496F"/>
    <w:rsid w:val="000E74A3"/>
    <w:rsid w:val="000E7533"/>
    <w:rsid w:val="000F0488"/>
    <w:rsid w:val="000F105D"/>
    <w:rsid w:val="000F3CAD"/>
    <w:rsid w:val="000F46BC"/>
    <w:rsid w:val="000F5E2C"/>
    <w:rsid w:val="00100582"/>
    <w:rsid w:val="00101FD1"/>
    <w:rsid w:val="00105CAF"/>
    <w:rsid w:val="00105ED2"/>
    <w:rsid w:val="0010706B"/>
    <w:rsid w:val="00110025"/>
    <w:rsid w:val="001105A0"/>
    <w:rsid w:val="00110619"/>
    <w:rsid w:val="00110A8C"/>
    <w:rsid w:val="00112E4A"/>
    <w:rsid w:val="00113251"/>
    <w:rsid w:val="001144ED"/>
    <w:rsid w:val="00114694"/>
    <w:rsid w:val="00114E0C"/>
    <w:rsid w:val="0011652D"/>
    <w:rsid w:val="00125222"/>
    <w:rsid w:val="001254E8"/>
    <w:rsid w:val="0012669D"/>
    <w:rsid w:val="00126D36"/>
    <w:rsid w:val="001273BB"/>
    <w:rsid w:val="0012772B"/>
    <w:rsid w:val="00127AFE"/>
    <w:rsid w:val="00130E16"/>
    <w:rsid w:val="00132734"/>
    <w:rsid w:val="001328A8"/>
    <w:rsid w:val="00134B6D"/>
    <w:rsid w:val="001351FF"/>
    <w:rsid w:val="0013547F"/>
    <w:rsid w:val="00135CB2"/>
    <w:rsid w:val="0013626F"/>
    <w:rsid w:val="00136ED0"/>
    <w:rsid w:val="0013771B"/>
    <w:rsid w:val="00140973"/>
    <w:rsid w:val="001412D3"/>
    <w:rsid w:val="00141AB0"/>
    <w:rsid w:val="00142314"/>
    <w:rsid w:val="00143B1B"/>
    <w:rsid w:val="001447B8"/>
    <w:rsid w:val="00145968"/>
    <w:rsid w:val="00145D7C"/>
    <w:rsid w:val="00146BD5"/>
    <w:rsid w:val="00147246"/>
    <w:rsid w:val="001503D0"/>
    <w:rsid w:val="00150FC1"/>
    <w:rsid w:val="001521F8"/>
    <w:rsid w:val="001530E0"/>
    <w:rsid w:val="0015542E"/>
    <w:rsid w:val="00155AF6"/>
    <w:rsid w:val="00161938"/>
    <w:rsid w:val="00162638"/>
    <w:rsid w:val="00163425"/>
    <w:rsid w:val="001643EA"/>
    <w:rsid w:val="0016654A"/>
    <w:rsid w:val="00170BBE"/>
    <w:rsid w:val="00172A3D"/>
    <w:rsid w:val="001734EC"/>
    <w:rsid w:val="00173760"/>
    <w:rsid w:val="001746AF"/>
    <w:rsid w:val="00175D01"/>
    <w:rsid w:val="00175D0B"/>
    <w:rsid w:val="00175EE2"/>
    <w:rsid w:val="0018134C"/>
    <w:rsid w:val="00182181"/>
    <w:rsid w:val="00182C3F"/>
    <w:rsid w:val="001855E8"/>
    <w:rsid w:val="00185B24"/>
    <w:rsid w:val="0018696B"/>
    <w:rsid w:val="001914F2"/>
    <w:rsid w:val="001919DC"/>
    <w:rsid w:val="00192EB9"/>
    <w:rsid w:val="00194CD6"/>
    <w:rsid w:val="00195384"/>
    <w:rsid w:val="00195D7D"/>
    <w:rsid w:val="00197922"/>
    <w:rsid w:val="001A081C"/>
    <w:rsid w:val="001A0BE6"/>
    <w:rsid w:val="001A143E"/>
    <w:rsid w:val="001A2314"/>
    <w:rsid w:val="001A389C"/>
    <w:rsid w:val="001A41B6"/>
    <w:rsid w:val="001A7E95"/>
    <w:rsid w:val="001B0A61"/>
    <w:rsid w:val="001B10EF"/>
    <w:rsid w:val="001B127E"/>
    <w:rsid w:val="001B1F40"/>
    <w:rsid w:val="001B35CB"/>
    <w:rsid w:val="001B40EB"/>
    <w:rsid w:val="001C09AF"/>
    <w:rsid w:val="001C1C66"/>
    <w:rsid w:val="001C469E"/>
    <w:rsid w:val="001C4A84"/>
    <w:rsid w:val="001C4FB9"/>
    <w:rsid w:val="001D09C4"/>
    <w:rsid w:val="001D1D7E"/>
    <w:rsid w:val="001D214B"/>
    <w:rsid w:val="001D2E10"/>
    <w:rsid w:val="001D32C3"/>
    <w:rsid w:val="001D38AB"/>
    <w:rsid w:val="001E07C5"/>
    <w:rsid w:val="001E1708"/>
    <w:rsid w:val="001E2C8B"/>
    <w:rsid w:val="001E3A99"/>
    <w:rsid w:val="001E53B6"/>
    <w:rsid w:val="001E5698"/>
    <w:rsid w:val="001E57BD"/>
    <w:rsid w:val="001E5D53"/>
    <w:rsid w:val="001E6BBC"/>
    <w:rsid w:val="001F0CA2"/>
    <w:rsid w:val="001F1769"/>
    <w:rsid w:val="001F20E3"/>
    <w:rsid w:val="001F2AF6"/>
    <w:rsid w:val="001F40B3"/>
    <w:rsid w:val="001F4277"/>
    <w:rsid w:val="001F4A2D"/>
    <w:rsid w:val="001F4DED"/>
    <w:rsid w:val="001F56FE"/>
    <w:rsid w:val="001F610B"/>
    <w:rsid w:val="001F664D"/>
    <w:rsid w:val="002019E7"/>
    <w:rsid w:val="00202200"/>
    <w:rsid w:val="0020422A"/>
    <w:rsid w:val="00204AE9"/>
    <w:rsid w:val="00205D17"/>
    <w:rsid w:val="002065DE"/>
    <w:rsid w:val="00210607"/>
    <w:rsid w:val="002109C9"/>
    <w:rsid w:val="00210C5A"/>
    <w:rsid w:val="00211E47"/>
    <w:rsid w:val="002124C2"/>
    <w:rsid w:val="002130E8"/>
    <w:rsid w:val="00213203"/>
    <w:rsid w:val="002138A3"/>
    <w:rsid w:val="00215C25"/>
    <w:rsid w:val="0021792C"/>
    <w:rsid w:val="00217D4B"/>
    <w:rsid w:val="00220F57"/>
    <w:rsid w:val="0022194A"/>
    <w:rsid w:val="00222AB0"/>
    <w:rsid w:val="00222AFD"/>
    <w:rsid w:val="002232D2"/>
    <w:rsid w:val="00224F7B"/>
    <w:rsid w:val="00225EEB"/>
    <w:rsid w:val="00226294"/>
    <w:rsid w:val="00233F99"/>
    <w:rsid w:val="0023453A"/>
    <w:rsid w:val="00234BDD"/>
    <w:rsid w:val="00234FD3"/>
    <w:rsid w:val="00236D3A"/>
    <w:rsid w:val="00237B4C"/>
    <w:rsid w:val="002400A3"/>
    <w:rsid w:val="002410C5"/>
    <w:rsid w:val="00241580"/>
    <w:rsid w:val="002423E2"/>
    <w:rsid w:val="0024357B"/>
    <w:rsid w:val="00244C8E"/>
    <w:rsid w:val="00244E26"/>
    <w:rsid w:val="00246716"/>
    <w:rsid w:val="00246A45"/>
    <w:rsid w:val="0024755A"/>
    <w:rsid w:val="00247827"/>
    <w:rsid w:val="00250FE9"/>
    <w:rsid w:val="00251469"/>
    <w:rsid w:val="00252055"/>
    <w:rsid w:val="00253BC2"/>
    <w:rsid w:val="002548F8"/>
    <w:rsid w:val="0025497C"/>
    <w:rsid w:val="00255636"/>
    <w:rsid w:val="00256CFC"/>
    <w:rsid w:val="0025702D"/>
    <w:rsid w:val="00257E15"/>
    <w:rsid w:val="00260193"/>
    <w:rsid w:val="0026065A"/>
    <w:rsid w:val="0026169B"/>
    <w:rsid w:val="00261F23"/>
    <w:rsid w:val="0026466C"/>
    <w:rsid w:val="002646C0"/>
    <w:rsid w:val="00265D31"/>
    <w:rsid w:val="0026705E"/>
    <w:rsid w:val="0026735D"/>
    <w:rsid w:val="00267453"/>
    <w:rsid w:val="00267ADE"/>
    <w:rsid w:val="00270C6D"/>
    <w:rsid w:val="0027192D"/>
    <w:rsid w:val="00271C6F"/>
    <w:rsid w:val="00272D03"/>
    <w:rsid w:val="00272F6A"/>
    <w:rsid w:val="00273132"/>
    <w:rsid w:val="0027425C"/>
    <w:rsid w:val="002807FD"/>
    <w:rsid w:val="00281345"/>
    <w:rsid w:val="00281A2F"/>
    <w:rsid w:val="00281B5D"/>
    <w:rsid w:val="00282A1A"/>
    <w:rsid w:val="00282CDC"/>
    <w:rsid w:val="00285610"/>
    <w:rsid w:val="002861FE"/>
    <w:rsid w:val="002865A2"/>
    <w:rsid w:val="00286C31"/>
    <w:rsid w:val="002878DC"/>
    <w:rsid w:val="00287983"/>
    <w:rsid w:val="0029036B"/>
    <w:rsid w:val="0029064E"/>
    <w:rsid w:val="00291136"/>
    <w:rsid w:val="00291D08"/>
    <w:rsid w:val="002932B2"/>
    <w:rsid w:val="002940D8"/>
    <w:rsid w:val="00294D47"/>
    <w:rsid w:val="00296A74"/>
    <w:rsid w:val="00297C3F"/>
    <w:rsid w:val="002A010C"/>
    <w:rsid w:val="002A1763"/>
    <w:rsid w:val="002A1951"/>
    <w:rsid w:val="002A31A7"/>
    <w:rsid w:val="002A41FA"/>
    <w:rsid w:val="002A4702"/>
    <w:rsid w:val="002A77D1"/>
    <w:rsid w:val="002A7F09"/>
    <w:rsid w:val="002B0453"/>
    <w:rsid w:val="002B1F98"/>
    <w:rsid w:val="002B2587"/>
    <w:rsid w:val="002B32A1"/>
    <w:rsid w:val="002B4135"/>
    <w:rsid w:val="002B4D28"/>
    <w:rsid w:val="002B5A87"/>
    <w:rsid w:val="002C19AD"/>
    <w:rsid w:val="002C362C"/>
    <w:rsid w:val="002C44D0"/>
    <w:rsid w:val="002C6F33"/>
    <w:rsid w:val="002C7427"/>
    <w:rsid w:val="002C7972"/>
    <w:rsid w:val="002C7D59"/>
    <w:rsid w:val="002D3121"/>
    <w:rsid w:val="002D381F"/>
    <w:rsid w:val="002D5667"/>
    <w:rsid w:val="002D65D2"/>
    <w:rsid w:val="002D732E"/>
    <w:rsid w:val="002D790B"/>
    <w:rsid w:val="002D79D1"/>
    <w:rsid w:val="002D7BEF"/>
    <w:rsid w:val="002E0C6B"/>
    <w:rsid w:val="002E1723"/>
    <w:rsid w:val="002E2E20"/>
    <w:rsid w:val="002E44B5"/>
    <w:rsid w:val="002E46DA"/>
    <w:rsid w:val="002E61F4"/>
    <w:rsid w:val="002E6C02"/>
    <w:rsid w:val="002E72F3"/>
    <w:rsid w:val="002F0327"/>
    <w:rsid w:val="002F0368"/>
    <w:rsid w:val="002F11A2"/>
    <w:rsid w:val="002F1E5D"/>
    <w:rsid w:val="002F2771"/>
    <w:rsid w:val="002F2D86"/>
    <w:rsid w:val="002F3D3B"/>
    <w:rsid w:val="002F6C22"/>
    <w:rsid w:val="003018E7"/>
    <w:rsid w:val="00301BC3"/>
    <w:rsid w:val="00303C5A"/>
    <w:rsid w:val="00303D1C"/>
    <w:rsid w:val="003044E8"/>
    <w:rsid w:val="0030489E"/>
    <w:rsid w:val="003049B3"/>
    <w:rsid w:val="0030503F"/>
    <w:rsid w:val="00306688"/>
    <w:rsid w:val="00307127"/>
    <w:rsid w:val="003075E8"/>
    <w:rsid w:val="00307CC3"/>
    <w:rsid w:val="00311421"/>
    <w:rsid w:val="00311BC9"/>
    <w:rsid w:val="00312C06"/>
    <w:rsid w:val="00312DFF"/>
    <w:rsid w:val="00313B2D"/>
    <w:rsid w:val="00313CDE"/>
    <w:rsid w:val="00313F2C"/>
    <w:rsid w:val="00313F8E"/>
    <w:rsid w:val="00316340"/>
    <w:rsid w:val="00317292"/>
    <w:rsid w:val="00317B75"/>
    <w:rsid w:val="00317EA7"/>
    <w:rsid w:val="0032035E"/>
    <w:rsid w:val="0032255D"/>
    <w:rsid w:val="00322D8A"/>
    <w:rsid w:val="003231C1"/>
    <w:rsid w:val="003268CD"/>
    <w:rsid w:val="00326D98"/>
    <w:rsid w:val="0033040D"/>
    <w:rsid w:val="0033151A"/>
    <w:rsid w:val="00332A8B"/>
    <w:rsid w:val="003337C5"/>
    <w:rsid w:val="00334034"/>
    <w:rsid w:val="003343C5"/>
    <w:rsid w:val="003348B1"/>
    <w:rsid w:val="00335640"/>
    <w:rsid w:val="0033586C"/>
    <w:rsid w:val="00337B2D"/>
    <w:rsid w:val="00340AB7"/>
    <w:rsid w:val="00341032"/>
    <w:rsid w:val="00343813"/>
    <w:rsid w:val="003438DF"/>
    <w:rsid w:val="00343BC6"/>
    <w:rsid w:val="003442CA"/>
    <w:rsid w:val="00346194"/>
    <w:rsid w:val="00346DB7"/>
    <w:rsid w:val="00346F3F"/>
    <w:rsid w:val="0034715E"/>
    <w:rsid w:val="00347705"/>
    <w:rsid w:val="0034796C"/>
    <w:rsid w:val="003508C4"/>
    <w:rsid w:val="00350B14"/>
    <w:rsid w:val="003512A8"/>
    <w:rsid w:val="00351B67"/>
    <w:rsid w:val="00352BA0"/>
    <w:rsid w:val="00353178"/>
    <w:rsid w:val="00353360"/>
    <w:rsid w:val="0035385A"/>
    <w:rsid w:val="00355335"/>
    <w:rsid w:val="0035581E"/>
    <w:rsid w:val="00355C0A"/>
    <w:rsid w:val="0035670D"/>
    <w:rsid w:val="0035704C"/>
    <w:rsid w:val="00357341"/>
    <w:rsid w:val="003611E3"/>
    <w:rsid w:val="00361C90"/>
    <w:rsid w:val="00363381"/>
    <w:rsid w:val="00363A56"/>
    <w:rsid w:val="003673F1"/>
    <w:rsid w:val="00370078"/>
    <w:rsid w:val="0037010F"/>
    <w:rsid w:val="00370384"/>
    <w:rsid w:val="00372A39"/>
    <w:rsid w:val="003730D0"/>
    <w:rsid w:val="00374763"/>
    <w:rsid w:val="00374864"/>
    <w:rsid w:val="00375784"/>
    <w:rsid w:val="003759FE"/>
    <w:rsid w:val="00376180"/>
    <w:rsid w:val="00377365"/>
    <w:rsid w:val="003778C1"/>
    <w:rsid w:val="00381D63"/>
    <w:rsid w:val="00383856"/>
    <w:rsid w:val="00386341"/>
    <w:rsid w:val="00386730"/>
    <w:rsid w:val="003951E3"/>
    <w:rsid w:val="00395AC8"/>
    <w:rsid w:val="00396C7F"/>
    <w:rsid w:val="003A03D7"/>
    <w:rsid w:val="003A055D"/>
    <w:rsid w:val="003A5DA7"/>
    <w:rsid w:val="003A5E0C"/>
    <w:rsid w:val="003A68E7"/>
    <w:rsid w:val="003B057A"/>
    <w:rsid w:val="003B3CB5"/>
    <w:rsid w:val="003B3D17"/>
    <w:rsid w:val="003B67FC"/>
    <w:rsid w:val="003B6CCC"/>
    <w:rsid w:val="003B7163"/>
    <w:rsid w:val="003C1630"/>
    <w:rsid w:val="003C177C"/>
    <w:rsid w:val="003C23DA"/>
    <w:rsid w:val="003C2EF3"/>
    <w:rsid w:val="003C4027"/>
    <w:rsid w:val="003C4294"/>
    <w:rsid w:val="003C592F"/>
    <w:rsid w:val="003C5CF3"/>
    <w:rsid w:val="003C6083"/>
    <w:rsid w:val="003C7010"/>
    <w:rsid w:val="003C762D"/>
    <w:rsid w:val="003D0346"/>
    <w:rsid w:val="003D148C"/>
    <w:rsid w:val="003D191F"/>
    <w:rsid w:val="003D2B4E"/>
    <w:rsid w:val="003D41B1"/>
    <w:rsid w:val="003D4908"/>
    <w:rsid w:val="003D564B"/>
    <w:rsid w:val="003D6825"/>
    <w:rsid w:val="003D72C5"/>
    <w:rsid w:val="003D7363"/>
    <w:rsid w:val="003D74B2"/>
    <w:rsid w:val="003D7A1E"/>
    <w:rsid w:val="003E11D3"/>
    <w:rsid w:val="003E206A"/>
    <w:rsid w:val="003E3D50"/>
    <w:rsid w:val="003E4418"/>
    <w:rsid w:val="003E5214"/>
    <w:rsid w:val="003E5D62"/>
    <w:rsid w:val="003E7A9B"/>
    <w:rsid w:val="003F0CFF"/>
    <w:rsid w:val="003F0F74"/>
    <w:rsid w:val="003F228B"/>
    <w:rsid w:val="003F3149"/>
    <w:rsid w:val="003F3F9C"/>
    <w:rsid w:val="003F4E41"/>
    <w:rsid w:val="003F55D0"/>
    <w:rsid w:val="003F69FA"/>
    <w:rsid w:val="003F70DD"/>
    <w:rsid w:val="003F78BD"/>
    <w:rsid w:val="003F7A49"/>
    <w:rsid w:val="0040050F"/>
    <w:rsid w:val="00400685"/>
    <w:rsid w:val="00401A4A"/>
    <w:rsid w:val="004028EF"/>
    <w:rsid w:val="00405BD0"/>
    <w:rsid w:val="00405CB0"/>
    <w:rsid w:val="00405CF0"/>
    <w:rsid w:val="00405F4A"/>
    <w:rsid w:val="00406629"/>
    <w:rsid w:val="00406D95"/>
    <w:rsid w:val="0040740A"/>
    <w:rsid w:val="004110B0"/>
    <w:rsid w:val="0041139A"/>
    <w:rsid w:val="0041155F"/>
    <w:rsid w:val="00411A2C"/>
    <w:rsid w:val="00411DEF"/>
    <w:rsid w:val="00412145"/>
    <w:rsid w:val="00412652"/>
    <w:rsid w:val="00414180"/>
    <w:rsid w:val="004142DC"/>
    <w:rsid w:val="004155F9"/>
    <w:rsid w:val="00416DF0"/>
    <w:rsid w:val="00420D92"/>
    <w:rsid w:val="004216B1"/>
    <w:rsid w:val="00421D0E"/>
    <w:rsid w:val="00422088"/>
    <w:rsid w:val="00424FC9"/>
    <w:rsid w:val="004271DA"/>
    <w:rsid w:val="00427605"/>
    <w:rsid w:val="004276CD"/>
    <w:rsid w:val="00430ED6"/>
    <w:rsid w:val="00436BD7"/>
    <w:rsid w:val="00436BE9"/>
    <w:rsid w:val="00437E45"/>
    <w:rsid w:val="0044007E"/>
    <w:rsid w:val="0044094C"/>
    <w:rsid w:val="00442978"/>
    <w:rsid w:val="00443F1B"/>
    <w:rsid w:val="004441B1"/>
    <w:rsid w:val="00451FFE"/>
    <w:rsid w:val="004525A5"/>
    <w:rsid w:val="004536B2"/>
    <w:rsid w:val="004573E8"/>
    <w:rsid w:val="00460715"/>
    <w:rsid w:val="004611EE"/>
    <w:rsid w:val="004617A9"/>
    <w:rsid w:val="00461F0B"/>
    <w:rsid w:val="0046247C"/>
    <w:rsid w:val="00462564"/>
    <w:rsid w:val="00462C48"/>
    <w:rsid w:val="004641DD"/>
    <w:rsid w:val="00464CCD"/>
    <w:rsid w:val="00467602"/>
    <w:rsid w:val="00471DDC"/>
    <w:rsid w:val="004725AB"/>
    <w:rsid w:val="00476C41"/>
    <w:rsid w:val="00477FEA"/>
    <w:rsid w:val="004812CC"/>
    <w:rsid w:val="004849B1"/>
    <w:rsid w:val="00487909"/>
    <w:rsid w:val="004914BC"/>
    <w:rsid w:val="004918FB"/>
    <w:rsid w:val="004921CB"/>
    <w:rsid w:val="00492534"/>
    <w:rsid w:val="00492D97"/>
    <w:rsid w:val="00493986"/>
    <w:rsid w:val="00495CFF"/>
    <w:rsid w:val="00495ECC"/>
    <w:rsid w:val="004A1166"/>
    <w:rsid w:val="004A1E99"/>
    <w:rsid w:val="004A2505"/>
    <w:rsid w:val="004A2A41"/>
    <w:rsid w:val="004A34A6"/>
    <w:rsid w:val="004A5E3D"/>
    <w:rsid w:val="004B0EBF"/>
    <w:rsid w:val="004B106A"/>
    <w:rsid w:val="004B2DAB"/>
    <w:rsid w:val="004B3DCA"/>
    <w:rsid w:val="004B5446"/>
    <w:rsid w:val="004B71E4"/>
    <w:rsid w:val="004C0E4F"/>
    <w:rsid w:val="004C1DBF"/>
    <w:rsid w:val="004C1FF1"/>
    <w:rsid w:val="004C48AF"/>
    <w:rsid w:val="004C4957"/>
    <w:rsid w:val="004C4C47"/>
    <w:rsid w:val="004C547F"/>
    <w:rsid w:val="004C5860"/>
    <w:rsid w:val="004C5E07"/>
    <w:rsid w:val="004C6367"/>
    <w:rsid w:val="004D2727"/>
    <w:rsid w:val="004D30E6"/>
    <w:rsid w:val="004D3F73"/>
    <w:rsid w:val="004D5B97"/>
    <w:rsid w:val="004D61D8"/>
    <w:rsid w:val="004D636A"/>
    <w:rsid w:val="004E1AF1"/>
    <w:rsid w:val="004E2AA6"/>
    <w:rsid w:val="004E2B92"/>
    <w:rsid w:val="004E3EB4"/>
    <w:rsid w:val="004E52DC"/>
    <w:rsid w:val="004E60C7"/>
    <w:rsid w:val="004E6970"/>
    <w:rsid w:val="004E7FDE"/>
    <w:rsid w:val="004F0AEA"/>
    <w:rsid w:val="004F16DF"/>
    <w:rsid w:val="004F443C"/>
    <w:rsid w:val="004F4A5E"/>
    <w:rsid w:val="004F4C0F"/>
    <w:rsid w:val="004F7B66"/>
    <w:rsid w:val="005005AB"/>
    <w:rsid w:val="00501277"/>
    <w:rsid w:val="00502C6F"/>
    <w:rsid w:val="00502E90"/>
    <w:rsid w:val="00503965"/>
    <w:rsid w:val="00504F2D"/>
    <w:rsid w:val="0050749B"/>
    <w:rsid w:val="0051371C"/>
    <w:rsid w:val="00513D57"/>
    <w:rsid w:val="005144D9"/>
    <w:rsid w:val="00520895"/>
    <w:rsid w:val="005241A0"/>
    <w:rsid w:val="00524474"/>
    <w:rsid w:val="0052496E"/>
    <w:rsid w:val="005257D8"/>
    <w:rsid w:val="0052706A"/>
    <w:rsid w:val="005275B9"/>
    <w:rsid w:val="00530916"/>
    <w:rsid w:val="00530EFD"/>
    <w:rsid w:val="00532CF3"/>
    <w:rsid w:val="00533AFA"/>
    <w:rsid w:val="0053433B"/>
    <w:rsid w:val="005353D9"/>
    <w:rsid w:val="005365AC"/>
    <w:rsid w:val="005367ED"/>
    <w:rsid w:val="00537087"/>
    <w:rsid w:val="00540986"/>
    <w:rsid w:val="005416C6"/>
    <w:rsid w:val="00543A6A"/>
    <w:rsid w:val="00547A88"/>
    <w:rsid w:val="00547BBA"/>
    <w:rsid w:val="00550367"/>
    <w:rsid w:val="00550C54"/>
    <w:rsid w:val="0055229C"/>
    <w:rsid w:val="005529D7"/>
    <w:rsid w:val="005540CD"/>
    <w:rsid w:val="005545D0"/>
    <w:rsid w:val="00555689"/>
    <w:rsid w:val="00560153"/>
    <w:rsid w:val="005625B8"/>
    <w:rsid w:val="00562609"/>
    <w:rsid w:val="00564799"/>
    <w:rsid w:val="00565D45"/>
    <w:rsid w:val="00567EEE"/>
    <w:rsid w:val="005708E9"/>
    <w:rsid w:val="00571249"/>
    <w:rsid w:val="00571465"/>
    <w:rsid w:val="0057250E"/>
    <w:rsid w:val="00572AEE"/>
    <w:rsid w:val="00572C26"/>
    <w:rsid w:val="005739BC"/>
    <w:rsid w:val="00574264"/>
    <w:rsid w:val="005760F7"/>
    <w:rsid w:val="005779F6"/>
    <w:rsid w:val="00580EBF"/>
    <w:rsid w:val="00581F56"/>
    <w:rsid w:val="005835FE"/>
    <w:rsid w:val="0058507E"/>
    <w:rsid w:val="00587DEE"/>
    <w:rsid w:val="0059055A"/>
    <w:rsid w:val="00592568"/>
    <w:rsid w:val="00592E55"/>
    <w:rsid w:val="00594034"/>
    <w:rsid w:val="00595254"/>
    <w:rsid w:val="00595492"/>
    <w:rsid w:val="005961E9"/>
    <w:rsid w:val="00596CFB"/>
    <w:rsid w:val="00597F15"/>
    <w:rsid w:val="005A10E3"/>
    <w:rsid w:val="005A17F5"/>
    <w:rsid w:val="005A29D3"/>
    <w:rsid w:val="005A2E3C"/>
    <w:rsid w:val="005A3282"/>
    <w:rsid w:val="005A50F5"/>
    <w:rsid w:val="005A586E"/>
    <w:rsid w:val="005B0194"/>
    <w:rsid w:val="005B1336"/>
    <w:rsid w:val="005B3C21"/>
    <w:rsid w:val="005B4079"/>
    <w:rsid w:val="005B51E0"/>
    <w:rsid w:val="005B5EF4"/>
    <w:rsid w:val="005B661A"/>
    <w:rsid w:val="005B66CD"/>
    <w:rsid w:val="005B7173"/>
    <w:rsid w:val="005B7654"/>
    <w:rsid w:val="005C0B7D"/>
    <w:rsid w:val="005C25E7"/>
    <w:rsid w:val="005C266A"/>
    <w:rsid w:val="005C4F56"/>
    <w:rsid w:val="005C50A1"/>
    <w:rsid w:val="005C52D2"/>
    <w:rsid w:val="005C5A3E"/>
    <w:rsid w:val="005C7DA1"/>
    <w:rsid w:val="005D0E28"/>
    <w:rsid w:val="005D1A83"/>
    <w:rsid w:val="005D2C00"/>
    <w:rsid w:val="005D381A"/>
    <w:rsid w:val="005D6A39"/>
    <w:rsid w:val="005E1787"/>
    <w:rsid w:val="005E282D"/>
    <w:rsid w:val="005E4688"/>
    <w:rsid w:val="005E5027"/>
    <w:rsid w:val="005E77F5"/>
    <w:rsid w:val="005E7A3D"/>
    <w:rsid w:val="005E7AC5"/>
    <w:rsid w:val="005F0913"/>
    <w:rsid w:val="005F47F7"/>
    <w:rsid w:val="005F5B15"/>
    <w:rsid w:val="005F70A4"/>
    <w:rsid w:val="006004CC"/>
    <w:rsid w:val="006015E7"/>
    <w:rsid w:val="0060161C"/>
    <w:rsid w:val="00601D3B"/>
    <w:rsid w:val="00601E09"/>
    <w:rsid w:val="006044AD"/>
    <w:rsid w:val="00604587"/>
    <w:rsid w:val="00604D38"/>
    <w:rsid w:val="006069B5"/>
    <w:rsid w:val="006075B2"/>
    <w:rsid w:val="0060763C"/>
    <w:rsid w:val="00610906"/>
    <w:rsid w:val="00611AD5"/>
    <w:rsid w:val="00613D64"/>
    <w:rsid w:val="006155D9"/>
    <w:rsid w:val="00615E56"/>
    <w:rsid w:val="00617210"/>
    <w:rsid w:val="00617EB1"/>
    <w:rsid w:val="00620C34"/>
    <w:rsid w:val="006224E5"/>
    <w:rsid w:val="00623101"/>
    <w:rsid w:val="00624748"/>
    <w:rsid w:val="0062521E"/>
    <w:rsid w:val="006254E4"/>
    <w:rsid w:val="0062750E"/>
    <w:rsid w:val="00632136"/>
    <w:rsid w:val="00633812"/>
    <w:rsid w:val="00635B7C"/>
    <w:rsid w:val="006378F8"/>
    <w:rsid w:val="0064154E"/>
    <w:rsid w:val="0064202B"/>
    <w:rsid w:val="00642C3D"/>
    <w:rsid w:val="00642E94"/>
    <w:rsid w:val="00643202"/>
    <w:rsid w:val="0064409C"/>
    <w:rsid w:val="00644A45"/>
    <w:rsid w:val="00644C37"/>
    <w:rsid w:val="00644FE3"/>
    <w:rsid w:val="006470BD"/>
    <w:rsid w:val="00652434"/>
    <w:rsid w:val="006552A8"/>
    <w:rsid w:val="0065550D"/>
    <w:rsid w:val="006575E8"/>
    <w:rsid w:val="00657AE9"/>
    <w:rsid w:val="00660051"/>
    <w:rsid w:val="006606C7"/>
    <w:rsid w:val="00661888"/>
    <w:rsid w:val="0066212F"/>
    <w:rsid w:val="00662489"/>
    <w:rsid w:val="0066431D"/>
    <w:rsid w:val="00667AD6"/>
    <w:rsid w:val="00667F86"/>
    <w:rsid w:val="00670D97"/>
    <w:rsid w:val="00672782"/>
    <w:rsid w:val="0067465C"/>
    <w:rsid w:val="006747C2"/>
    <w:rsid w:val="00675714"/>
    <w:rsid w:val="00675718"/>
    <w:rsid w:val="00676219"/>
    <w:rsid w:val="00676BB4"/>
    <w:rsid w:val="0068120B"/>
    <w:rsid w:val="00681917"/>
    <w:rsid w:val="00681A22"/>
    <w:rsid w:val="006849FB"/>
    <w:rsid w:val="0069093C"/>
    <w:rsid w:val="00692A95"/>
    <w:rsid w:val="00692E27"/>
    <w:rsid w:val="006956E9"/>
    <w:rsid w:val="006972DD"/>
    <w:rsid w:val="006A204D"/>
    <w:rsid w:val="006A2C33"/>
    <w:rsid w:val="006A2DFD"/>
    <w:rsid w:val="006A5232"/>
    <w:rsid w:val="006A69C3"/>
    <w:rsid w:val="006A69F5"/>
    <w:rsid w:val="006A759C"/>
    <w:rsid w:val="006A7DCB"/>
    <w:rsid w:val="006B1F21"/>
    <w:rsid w:val="006B3BE3"/>
    <w:rsid w:val="006C065D"/>
    <w:rsid w:val="006C08C1"/>
    <w:rsid w:val="006C12AA"/>
    <w:rsid w:val="006C12B7"/>
    <w:rsid w:val="006C2D85"/>
    <w:rsid w:val="006C2FA2"/>
    <w:rsid w:val="006C399B"/>
    <w:rsid w:val="006C48A2"/>
    <w:rsid w:val="006C694C"/>
    <w:rsid w:val="006C6FED"/>
    <w:rsid w:val="006C768D"/>
    <w:rsid w:val="006D39F0"/>
    <w:rsid w:val="006D448A"/>
    <w:rsid w:val="006D4FD4"/>
    <w:rsid w:val="006D53F8"/>
    <w:rsid w:val="006D5CFB"/>
    <w:rsid w:val="006D7669"/>
    <w:rsid w:val="006D7889"/>
    <w:rsid w:val="006E27B3"/>
    <w:rsid w:val="006E2DE7"/>
    <w:rsid w:val="006E2FED"/>
    <w:rsid w:val="006E361F"/>
    <w:rsid w:val="006E4766"/>
    <w:rsid w:val="006F4152"/>
    <w:rsid w:val="006F4DEF"/>
    <w:rsid w:val="006F5C9F"/>
    <w:rsid w:val="006F707E"/>
    <w:rsid w:val="007000F4"/>
    <w:rsid w:val="0070066C"/>
    <w:rsid w:val="00700D66"/>
    <w:rsid w:val="00701012"/>
    <w:rsid w:val="007012EE"/>
    <w:rsid w:val="00701515"/>
    <w:rsid w:val="00702A8C"/>
    <w:rsid w:val="007036D0"/>
    <w:rsid w:val="00703B33"/>
    <w:rsid w:val="00703CE2"/>
    <w:rsid w:val="00703E83"/>
    <w:rsid w:val="00703FCD"/>
    <w:rsid w:val="00705DF0"/>
    <w:rsid w:val="00707831"/>
    <w:rsid w:val="00707CCF"/>
    <w:rsid w:val="00711F33"/>
    <w:rsid w:val="00713640"/>
    <w:rsid w:val="00713DDE"/>
    <w:rsid w:val="00713F28"/>
    <w:rsid w:val="0071441C"/>
    <w:rsid w:val="0071535F"/>
    <w:rsid w:val="00715E9B"/>
    <w:rsid w:val="00717609"/>
    <w:rsid w:val="007178F5"/>
    <w:rsid w:val="00722071"/>
    <w:rsid w:val="00722CD6"/>
    <w:rsid w:val="00725A44"/>
    <w:rsid w:val="0073126D"/>
    <w:rsid w:val="0073171F"/>
    <w:rsid w:val="007336CD"/>
    <w:rsid w:val="00733CA4"/>
    <w:rsid w:val="0073574B"/>
    <w:rsid w:val="00735EA0"/>
    <w:rsid w:val="00736487"/>
    <w:rsid w:val="00736E60"/>
    <w:rsid w:val="00737B40"/>
    <w:rsid w:val="00740B4F"/>
    <w:rsid w:val="00742297"/>
    <w:rsid w:val="007424A3"/>
    <w:rsid w:val="00743829"/>
    <w:rsid w:val="007440F3"/>
    <w:rsid w:val="00745D3D"/>
    <w:rsid w:val="0074644A"/>
    <w:rsid w:val="00746824"/>
    <w:rsid w:val="007468D7"/>
    <w:rsid w:val="00746B6C"/>
    <w:rsid w:val="00750FE6"/>
    <w:rsid w:val="00751325"/>
    <w:rsid w:val="007529F7"/>
    <w:rsid w:val="007530E7"/>
    <w:rsid w:val="00753BD5"/>
    <w:rsid w:val="00753BE3"/>
    <w:rsid w:val="007552D4"/>
    <w:rsid w:val="0075773C"/>
    <w:rsid w:val="007621A1"/>
    <w:rsid w:val="0076263A"/>
    <w:rsid w:val="00764069"/>
    <w:rsid w:val="0076439C"/>
    <w:rsid w:val="00764F94"/>
    <w:rsid w:val="0076578D"/>
    <w:rsid w:val="00766038"/>
    <w:rsid w:val="00767784"/>
    <w:rsid w:val="00767D07"/>
    <w:rsid w:val="00767F7C"/>
    <w:rsid w:val="00771F82"/>
    <w:rsid w:val="00773DAA"/>
    <w:rsid w:val="00776506"/>
    <w:rsid w:val="00777B0E"/>
    <w:rsid w:val="00777B18"/>
    <w:rsid w:val="007802A3"/>
    <w:rsid w:val="007803B8"/>
    <w:rsid w:val="00780883"/>
    <w:rsid w:val="00781BDD"/>
    <w:rsid w:val="00782990"/>
    <w:rsid w:val="00782EEB"/>
    <w:rsid w:val="007852E7"/>
    <w:rsid w:val="007866A1"/>
    <w:rsid w:val="00787270"/>
    <w:rsid w:val="00790F37"/>
    <w:rsid w:val="00791CCD"/>
    <w:rsid w:val="00793134"/>
    <w:rsid w:val="007932BF"/>
    <w:rsid w:val="007943F2"/>
    <w:rsid w:val="00795534"/>
    <w:rsid w:val="00796567"/>
    <w:rsid w:val="00796BA0"/>
    <w:rsid w:val="00796C26"/>
    <w:rsid w:val="007A2D9F"/>
    <w:rsid w:val="007A2F36"/>
    <w:rsid w:val="007A3555"/>
    <w:rsid w:val="007A6385"/>
    <w:rsid w:val="007A6AA3"/>
    <w:rsid w:val="007A7389"/>
    <w:rsid w:val="007A73F8"/>
    <w:rsid w:val="007B06C6"/>
    <w:rsid w:val="007B1195"/>
    <w:rsid w:val="007B1C63"/>
    <w:rsid w:val="007B21C3"/>
    <w:rsid w:val="007B4A84"/>
    <w:rsid w:val="007B4B65"/>
    <w:rsid w:val="007B79A0"/>
    <w:rsid w:val="007C321C"/>
    <w:rsid w:val="007C342F"/>
    <w:rsid w:val="007C352C"/>
    <w:rsid w:val="007C3ED0"/>
    <w:rsid w:val="007C45D6"/>
    <w:rsid w:val="007C4B33"/>
    <w:rsid w:val="007C4CE4"/>
    <w:rsid w:val="007C4FF3"/>
    <w:rsid w:val="007C6BE8"/>
    <w:rsid w:val="007C79CE"/>
    <w:rsid w:val="007D14B0"/>
    <w:rsid w:val="007D1EF1"/>
    <w:rsid w:val="007D4A31"/>
    <w:rsid w:val="007D5020"/>
    <w:rsid w:val="007D5239"/>
    <w:rsid w:val="007D6E99"/>
    <w:rsid w:val="007D7573"/>
    <w:rsid w:val="007E0343"/>
    <w:rsid w:val="007E0643"/>
    <w:rsid w:val="007E0DAA"/>
    <w:rsid w:val="007E37B7"/>
    <w:rsid w:val="007E668A"/>
    <w:rsid w:val="007E6798"/>
    <w:rsid w:val="007F345A"/>
    <w:rsid w:val="007F4BC4"/>
    <w:rsid w:val="007F5B34"/>
    <w:rsid w:val="007F5B58"/>
    <w:rsid w:val="007F6524"/>
    <w:rsid w:val="00801946"/>
    <w:rsid w:val="00801CB6"/>
    <w:rsid w:val="00802953"/>
    <w:rsid w:val="008035BA"/>
    <w:rsid w:val="00803FC0"/>
    <w:rsid w:val="00804E58"/>
    <w:rsid w:val="00805B50"/>
    <w:rsid w:val="00806CC1"/>
    <w:rsid w:val="008079C8"/>
    <w:rsid w:val="008103A5"/>
    <w:rsid w:val="008104CD"/>
    <w:rsid w:val="00810926"/>
    <w:rsid w:val="00811727"/>
    <w:rsid w:val="008126C5"/>
    <w:rsid w:val="00813D12"/>
    <w:rsid w:val="00816AE4"/>
    <w:rsid w:val="00816FD6"/>
    <w:rsid w:val="0082126C"/>
    <w:rsid w:val="00821710"/>
    <w:rsid w:val="008226A3"/>
    <w:rsid w:val="0082420C"/>
    <w:rsid w:val="00824A23"/>
    <w:rsid w:val="0082525C"/>
    <w:rsid w:val="008260BA"/>
    <w:rsid w:val="00826795"/>
    <w:rsid w:val="00830222"/>
    <w:rsid w:val="00831143"/>
    <w:rsid w:val="00831AB0"/>
    <w:rsid w:val="008320D4"/>
    <w:rsid w:val="00833B6A"/>
    <w:rsid w:val="00833C16"/>
    <w:rsid w:val="00835276"/>
    <w:rsid w:val="00836458"/>
    <w:rsid w:val="008365DE"/>
    <w:rsid w:val="00836AE4"/>
    <w:rsid w:val="00836BA4"/>
    <w:rsid w:val="00840854"/>
    <w:rsid w:val="00840B80"/>
    <w:rsid w:val="00841658"/>
    <w:rsid w:val="00842C65"/>
    <w:rsid w:val="00845A98"/>
    <w:rsid w:val="00846E87"/>
    <w:rsid w:val="0084748B"/>
    <w:rsid w:val="00850807"/>
    <w:rsid w:val="00850B43"/>
    <w:rsid w:val="008551BD"/>
    <w:rsid w:val="0086201A"/>
    <w:rsid w:val="00862E56"/>
    <w:rsid w:val="00862E82"/>
    <w:rsid w:val="008636F7"/>
    <w:rsid w:val="00864F36"/>
    <w:rsid w:val="008654FB"/>
    <w:rsid w:val="0086794B"/>
    <w:rsid w:val="00867F0A"/>
    <w:rsid w:val="00871303"/>
    <w:rsid w:val="008713A8"/>
    <w:rsid w:val="00875010"/>
    <w:rsid w:val="0087558E"/>
    <w:rsid w:val="00875BB0"/>
    <w:rsid w:val="00877322"/>
    <w:rsid w:val="00877639"/>
    <w:rsid w:val="00881D55"/>
    <w:rsid w:val="00883754"/>
    <w:rsid w:val="0089186E"/>
    <w:rsid w:val="00891B73"/>
    <w:rsid w:val="00891BAD"/>
    <w:rsid w:val="00893472"/>
    <w:rsid w:val="00894527"/>
    <w:rsid w:val="008963DF"/>
    <w:rsid w:val="0089652C"/>
    <w:rsid w:val="008970F0"/>
    <w:rsid w:val="00897B9C"/>
    <w:rsid w:val="008A2009"/>
    <w:rsid w:val="008A3C4C"/>
    <w:rsid w:val="008A4275"/>
    <w:rsid w:val="008A5E5A"/>
    <w:rsid w:val="008A5F82"/>
    <w:rsid w:val="008A777D"/>
    <w:rsid w:val="008B0AE5"/>
    <w:rsid w:val="008B178F"/>
    <w:rsid w:val="008B202B"/>
    <w:rsid w:val="008B252A"/>
    <w:rsid w:val="008B5887"/>
    <w:rsid w:val="008B5ACD"/>
    <w:rsid w:val="008B5B31"/>
    <w:rsid w:val="008B5C28"/>
    <w:rsid w:val="008B7025"/>
    <w:rsid w:val="008C04E9"/>
    <w:rsid w:val="008C06DD"/>
    <w:rsid w:val="008C2B59"/>
    <w:rsid w:val="008C44CA"/>
    <w:rsid w:val="008C7E76"/>
    <w:rsid w:val="008D087C"/>
    <w:rsid w:val="008D1092"/>
    <w:rsid w:val="008D1388"/>
    <w:rsid w:val="008D3934"/>
    <w:rsid w:val="008D48C0"/>
    <w:rsid w:val="008D6D07"/>
    <w:rsid w:val="008D6E81"/>
    <w:rsid w:val="008D7196"/>
    <w:rsid w:val="008D7FF4"/>
    <w:rsid w:val="008E1A55"/>
    <w:rsid w:val="008E1E70"/>
    <w:rsid w:val="008E4773"/>
    <w:rsid w:val="008E4AE3"/>
    <w:rsid w:val="008E4E82"/>
    <w:rsid w:val="008F1E50"/>
    <w:rsid w:val="008F289F"/>
    <w:rsid w:val="008F380B"/>
    <w:rsid w:val="008F63A3"/>
    <w:rsid w:val="008F6F06"/>
    <w:rsid w:val="008F7BBD"/>
    <w:rsid w:val="008F7D8D"/>
    <w:rsid w:val="009000A0"/>
    <w:rsid w:val="009013AA"/>
    <w:rsid w:val="009021E9"/>
    <w:rsid w:val="00902F1C"/>
    <w:rsid w:val="00903C4F"/>
    <w:rsid w:val="00906298"/>
    <w:rsid w:val="009120C6"/>
    <w:rsid w:val="00914211"/>
    <w:rsid w:val="009203B7"/>
    <w:rsid w:val="00921197"/>
    <w:rsid w:val="009211DA"/>
    <w:rsid w:val="00921253"/>
    <w:rsid w:val="00924FDF"/>
    <w:rsid w:val="00926FF4"/>
    <w:rsid w:val="0092723E"/>
    <w:rsid w:val="0093066C"/>
    <w:rsid w:val="009308C0"/>
    <w:rsid w:val="00930AF7"/>
    <w:rsid w:val="00930EBC"/>
    <w:rsid w:val="0093281F"/>
    <w:rsid w:val="00933308"/>
    <w:rsid w:val="009334E4"/>
    <w:rsid w:val="0093684D"/>
    <w:rsid w:val="00937810"/>
    <w:rsid w:val="00937D93"/>
    <w:rsid w:val="00940ABD"/>
    <w:rsid w:val="009410EC"/>
    <w:rsid w:val="00942CFA"/>
    <w:rsid w:val="009447EE"/>
    <w:rsid w:val="009456AB"/>
    <w:rsid w:val="00947572"/>
    <w:rsid w:val="00947E45"/>
    <w:rsid w:val="00951504"/>
    <w:rsid w:val="009517E2"/>
    <w:rsid w:val="00953D72"/>
    <w:rsid w:val="009556B0"/>
    <w:rsid w:val="009564C1"/>
    <w:rsid w:val="009610E3"/>
    <w:rsid w:val="00963C4A"/>
    <w:rsid w:val="009640BD"/>
    <w:rsid w:val="0096422B"/>
    <w:rsid w:val="009643C0"/>
    <w:rsid w:val="0096461E"/>
    <w:rsid w:val="00964B82"/>
    <w:rsid w:val="00966C21"/>
    <w:rsid w:val="00971B91"/>
    <w:rsid w:val="00971D62"/>
    <w:rsid w:val="00972D03"/>
    <w:rsid w:val="009732DF"/>
    <w:rsid w:val="00973551"/>
    <w:rsid w:val="009737EC"/>
    <w:rsid w:val="00973A25"/>
    <w:rsid w:val="00973CC0"/>
    <w:rsid w:val="0097509B"/>
    <w:rsid w:val="00975600"/>
    <w:rsid w:val="00977D8C"/>
    <w:rsid w:val="00980614"/>
    <w:rsid w:val="0098499F"/>
    <w:rsid w:val="0098579C"/>
    <w:rsid w:val="00985CF6"/>
    <w:rsid w:val="00987C0C"/>
    <w:rsid w:val="009902BD"/>
    <w:rsid w:val="009921D8"/>
    <w:rsid w:val="00992A62"/>
    <w:rsid w:val="00994F85"/>
    <w:rsid w:val="00994FF7"/>
    <w:rsid w:val="00995377"/>
    <w:rsid w:val="00995803"/>
    <w:rsid w:val="00995A83"/>
    <w:rsid w:val="00996806"/>
    <w:rsid w:val="0099758E"/>
    <w:rsid w:val="00997EA9"/>
    <w:rsid w:val="009A0BC6"/>
    <w:rsid w:val="009A13FD"/>
    <w:rsid w:val="009A44E0"/>
    <w:rsid w:val="009A7118"/>
    <w:rsid w:val="009B0D07"/>
    <w:rsid w:val="009B1070"/>
    <w:rsid w:val="009B2A4C"/>
    <w:rsid w:val="009B3215"/>
    <w:rsid w:val="009B43E9"/>
    <w:rsid w:val="009B58FC"/>
    <w:rsid w:val="009B798D"/>
    <w:rsid w:val="009C13B8"/>
    <w:rsid w:val="009C2A48"/>
    <w:rsid w:val="009C5184"/>
    <w:rsid w:val="009C595A"/>
    <w:rsid w:val="009C7A8E"/>
    <w:rsid w:val="009D018C"/>
    <w:rsid w:val="009D0454"/>
    <w:rsid w:val="009D088A"/>
    <w:rsid w:val="009D1552"/>
    <w:rsid w:val="009D269A"/>
    <w:rsid w:val="009D27A7"/>
    <w:rsid w:val="009D3541"/>
    <w:rsid w:val="009D4F15"/>
    <w:rsid w:val="009D597A"/>
    <w:rsid w:val="009E312E"/>
    <w:rsid w:val="009E3BEE"/>
    <w:rsid w:val="009E5269"/>
    <w:rsid w:val="009E7F62"/>
    <w:rsid w:val="009F172A"/>
    <w:rsid w:val="009F2D38"/>
    <w:rsid w:val="009F3D10"/>
    <w:rsid w:val="009F4FF8"/>
    <w:rsid w:val="009F4FFD"/>
    <w:rsid w:val="009F503C"/>
    <w:rsid w:val="009F55F8"/>
    <w:rsid w:val="009F6884"/>
    <w:rsid w:val="009F6E2F"/>
    <w:rsid w:val="00A008C0"/>
    <w:rsid w:val="00A01E8B"/>
    <w:rsid w:val="00A0291D"/>
    <w:rsid w:val="00A02E31"/>
    <w:rsid w:val="00A116C2"/>
    <w:rsid w:val="00A116D8"/>
    <w:rsid w:val="00A11711"/>
    <w:rsid w:val="00A11BD0"/>
    <w:rsid w:val="00A11D24"/>
    <w:rsid w:val="00A141D1"/>
    <w:rsid w:val="00A14793"/>
    <w:rsid w:val="00A14BEC"/>
    <w:rsid w:val="00A14D27"/>
    <w:rsid w:val="00A15F52"/>
    <w:rsid w:val="00A17008"/>
    <w:rsid w:val="00A21D5F"/>
    <w:rsid w:val="00A22E46"/>
    <w:rsid w:val="00A231F8"/>
    <w:rsid w:val="00A23851"/>
    <w:rsid w:val="00A2573A"/>
    <w:rsid w:val="00A25AF0"/>
    <w:rsid w:val="00A26CA5"/>
    <w:rsid w:val="00A27A3B"/>
    <w:rsid w:val="00A27FA4"/>
    <w:rsid w:val="00A30B35"/>
    <w:rsid w:val="00A32242"/>
    <w:rsid w:val="00A3370A"/>
    <w:rsid w:val="00A33AD8"/>
    <w:rsid w:val="00A33B89"/>
    <w:rsid w:val="00A3502D"/>
    <w:rsid w:val="00A35971"/>
    <w:rsid w:val="00A36525"/>
    <w:rsid w:val="00A37AD7"/>
    <w:rsid w:val="00A40942"/>
    <w:rsid w:val="00A4226A"/>
    <w:rsid w:val="00A432E7"/>
    <w:rsid w:val="00A46AF3"/>
    <w:rsid w:val="00A46DB8"/>
    <w:rsid w:val="00A46DC3"/>
    <w:rsid w:val="00A50612"/>
    <w:rsid w:val="00A50B3A"/>
    <w:rsid w:val="00A50F7E"/>
    <w:rsid w:val="00A56CFC"/>
    <w:rsid w:val="00A56F18"/>
    <w:rsid w:val="00A571C3"/>
    <w:rsid w:val="00A572B2"/>
    <w:rsid w:val="00A573E6"/>
    <w:rsid w:val="00A5783D"/>
    <w:rsid w:val="00A600FE"/>
    <w:rsid w:val="00A60EE6"/>
    <w:rsid w:val="00A619FD"/>
    <w:rsid w:val="00A61A9D"/>
    <w:rsid w:val="00A6359C"/>
    <w:rsid w:val="00A63B7F"/>
    <w:rsid w:val="00A650B7"/>
    <w:rsid w:val="00A71BD2"/>
    <w:rsid w:val="00A72894"/>
    <w:rsid w:val="00A72A44"/>
    <w:rsid w:val="00A72D6B"/>
    <w:rsid w:val="00A72F48"/>
    <w:rsid w:val="00A76182"/>
    <w:rsid w:val="00A769C8"/>
    <w:rsid w:val="00A773CC"/>
    <w:rsid w:val="00A80BA0"/>
    <w:rsid w:val="00A81155"/>
    <w:rsid w:val="00A81DE0"/>
    <w:rsid w:val="00A8275F"/>
    <w:rsid w:val="00A85CF0"/>
    <w:rsid w:val="00A86812"/>
    <w:rsid w:val="00A902AE"/>
    <w:rsid w:val="00A90649"/>
    <w:rsid w:val="00A9331E"/>
    <w:rsid w:val="00A9355F"/>
    <w:rsid w:val="00A94499"/>
    <w:rsid w:val="00AA016C"/>
    <w:rsid w:val="00AA23E3"/>
    <w:rsid w:val="00AA2438"/>
    <w:rsid w:val="00AA2B40"/>
    <w:rsid w:val="00AA3C95"/>
    <w:rsid w:val="00AA3DCD"/>
    <w:rsid w:val="00AA45CA"/>
    <w:rsid w:val="00AA5E08"/>
    <w:rsid w:val="00AA6858"/>
    <w:rsid w:val="00AA69FE"/>
    <w:rsid w:val="00AA7B47"/>
    <w:rsid w:val="00AB2056"/>
    <w:rsid w:val="00AB3983"/>
    <w:rsid w:val="00AB4D37"/>
    <w:rsid w:val="00AB5EDF"/>
    <w:rsid w:val="00AC06A6"/>
    <w:rsid w:val="00AC0F1D"/>
    <w:rsid w:val="00AC0F54"/>
    <w:rsid w:val="00AC5251"/>
    <w:rsid w:val="00AC65A4"/>
    <w:rsid w:val="00AC7A3E"/>
    <w:rsid w:val="00AD0BA6"/>
    <w:rsid w:val="00AD20DE"/>
    <w:rsid w:val="00AD24BA"/>
    <w:rsid w:val="00AD3B7C"/>
    <w:rsid w:val="00AD406B"/>
    <w:rsid w:val="00AD5CC7"/>
    <w:rsid w:val="00AD75E9"/>
    <w:rsid w:val="00AE0800"/>
    <w:rsid w:val="00AE1E1A"/>
    <w:rsid w:val="00AE2C5D"/>
    <w:rsid w:val="00AE3B3C"/>
    <w:rsid w:val="00AE3D11"/>
    <w:rsid w:val="00AE75D0"/>
    <w:rsid w:val="00AE7BEB"/>
    <w:rsid w:val="00AF02D3"/>
    <w:rsid w:val="00AF0412"/>
    <w:rsid w:val="00AF293A"/>
    <w:rsid w:val="00AF4C06"/>
    <w:rsid w:val="00AF4ED3"/>
    <w:rsid w:val="00AF525E"/>
    <w:rsid w:val="00AF59DE"/>
    <w:rsid w:val="00AF71E1"/>
    <w:rsid w:val="00AF7390"/>
    <w:rsid w:val="00AF7525"/>
    <w:rsid w:val="00AF793C"/>
    <w:rsid w:val="00B00A6D"/>
    <w:rsid w:val="00B0136D"/>
    <w:rsid w:val="00B0510C"/>
    <w:rsid w:val="00B054D3"/>
    <w:rsid w:val="00B057DC"/>
    <w:rsid w:val="00B06C62"/>
    <w:rsid w:val="00B102B4"/>
    <w:rsid w:val="00B105D5"/>
    <w:rsid w:val="00B1243F"/>
    <w:rsid w:val="00B1275E"/>
    <w:rsid w:val="00B12767"/>
    <w:rsid w:val="00B129A4"/>
    <w:rsid w:val="00B12BA2"/>
    <w:rsid w:val="00B13CAD"/>
    <w:rsid w:val="00B14715"/>
    <w:rsid w:val="00B1624C"/>
    <w:rsid w:val="00B23AED"/>
    <w:rsid w:val="00B261AC"/>
    <w:rsid w:val="00B30B3A"/>
    <w:rsid w:val="00B30DC9"/>
    <w:rsid w:val="00B328DC"/>
    <w:rsid w:val="00B32C60"/>
    <w:rsid w:val="00B335B8"/>
    <w:rsid w:val="00B340DA"/>
    <w:rsid w:val="00B36058"/>
    <w:rsid w:val="00B37002"/>
    <w:rsid w:val="00B37724"/>
    <w:rsid w:val="00B40561"/>
    <w:rsid w:val="00B408CE"/>
    <w:rsid w:val="00B41401"/>
    <w:rsid w:val="00B4264D"/>
    <w:rsid w:val="00B429B3"/>
    <w:rsid w:val="00B43E2F"/>
    <w:rsid w:val="00B461D7"/>
    <w:rsid w:val="00B47B07"/>
    <w:rsid w:val="00B502D8"/>
    <w:rsid w:val="00B50884"/>
    <w:rsid w:val="00B508E8"/>
    <w:rsid w:val="00B50E5B"/>
    <w:rsid w:val="00B516F4"/>
    <w:rsid w:val="00B5215C"/>
    <w:rsid w:val="00B528AD"/>
    <w:rsid w:val="00B52D85"/>
    <w:rsid w:val="00B54A96"/>
    <w:rsid w:val="00B55C33"/>
    <w:rsid w:val="00B56834"/>
    <w:rsid w:val="00B6110D"/>
    <w:rsid w:val="00B6365A"/>
    <w:rsid w:val="00B63CD0"/>
    <w:rsid w:val="00B65F0A"/>
    <w:rsid w:val="00B6639A"/>
    <w:rsid w:val="00B70D3A"/>
    <w:rsid w:val="00B72574"/>
    <w:rsid w:val="00B733D1"/>
    <w:rsid w:val="00B7458B"/>
    <w:rsid w:val="00B74653"/>
    <w:rsid w:val="00B753B1"/>
    <w:rsid w:val="00B76E75"/>
    <w:rsid w:val="00B804B5"/>
    <w:rsid w:val="00B81CD2"/>
    <w:rsid w:val="00B82697"/>
    <w:rsid w:val="00B82F5A"/>
    <w:rsid w:val="00B83F0E"/>
    <w:rsid w:val="00B8560C"/>
    <w:rsid w:val="00B86944"/>
    <w:rsid w:val="00B86DCA"/>
    <w:rsid w:val="00B900BC"/>
    <w:rsid w:val="00B92DF9"/>
    <w:rsid w:val="00B93EC7"/>
    <w:rsid w:val="00B94490"/>
    <w:rsid w:val="00B9529C"/>
    <w:rsid w:val="00B971AE"/>
    <w:rsid w:val="00B974D4"/>
    <w:rsid w:val="00BA0A04"/>
    <w:rsid w:val="00BA0DDA"/>
    <w:rsid w:val="00BA3943"/>
    <w:rsid w:val="00BA64DC"/>
    <w:rsid w:val="00BA6CB6"/>
    <w:rsid w:val="00BA76F5"/>
    <w:rsid w:val="00BB0E40"/>
    <w:rsid w:val="00BB20DA"/>
    <w:rsid w:val="00BB3D76"/>
    <w:rsid w:val="00BB4080"/>
    <w:rsid w:val="00BB5A5A"/>
    <w:rsid w:val="00BB6286"/>
    <w:rsid w:val="00BB6C09"/>
    <w:rsid w:val="00BB6D33"/>
    <w:rsid w:val="00BC14F0"/>
    <w:rsid w:val="00BC1B3A"/>
    <w:rsid w:val="00BC359E"/>
    <w:rsid w:val="00BC3E34"/>
    <w:rsid w:val="00BC464A"/>
    <w:rsid w:val="00BC516A"/>
    <w:rsid w:val="00BC71ED"/>
    <w:rsid w:val="00BC7B92"/>
    <w:rsid w:val="00BC7E96"/>
    <w:rsid w:val="00BD027B"/>
    <w:rsid w:val="00BD2110"/>
    <w:rsid w:val="00BD214B"/>
    <w:rsid w:val="00BE2461"/>
    <w:rsid w:val="00BE2FD4"/>
    <w:rsid w:val="00BE3236"/>
    <w:rsid w:val="00BE3B38"/>
    <w:rsid w:val="00BE44F5"/>
    <w:rsid w:val="00BE48CD"/>
    <w:rsid w:val="00BE4AAE"/>
    <w:rsid w:val="00BE5B27"/>
    <w:rsid w:val="00BE5C8C"/>
    <w:rsid w:val="00BE77A0"/>
    <w:rsid w:val="00BF00BE"/>
    <w:rsid w:val="00BF0EA6"/>
    <w:rsid w:val="00BF1D6B"/>
    <w:rsid w:val="00BF2C4A"/>
    <w:rsid w:val="00BF3793"/>
    <w:rsid w:val="00BF5FED"/>
    <w:rsid w:val="00C01D3C"/>
    <w:rsid w:val="00C01DB6"/>
    <w:rsid w:val="00C01E14"/>
    <w:rsid w:val="00C01EE3"/>
    <w:rsid w:val="00C045D5"/>
    <w:rsid w:val="00C10277"/>
    <w:rsid w:val="00C108C2"/>
    <w:rsid w:val="00C1104A"/>
    <w:rsid w:val="00C11E89"/>
    <w:rsid w:val="00C12155"/>
    <w:rsid w:val="00C12E60"/>
    <w:rsid w:val="00C14137"/>
    <w:rsid w:val="00C16BD1"/>
    <w:rsid w:val="00C16F2C"/>
    <w:rsid w:val="00C170F0"/>
    <w:rsid w:val="00C17CAC"/>
    <w:rsid w:val="00C20B6C"/>
    <w:rsid w:val="00C20D0F"/>
    <w:rsid w:val="00C20EC4"/>
    <w:rsid w:val="00C221D7"/>
    <w:rsid w:val="00C23027"/>
    <w:rsid w:val="00C25371"/>
    <w:rsid w:val="00C26117"/>
    <w:rsid w:val="00C26BA8"/>
    <w:rsid w:val="00C3051D"/>
    <w:rsid w:val="00C3124E"/>
    <w:rsid w:val="00C34314"/>
    <w:rsid w:val="00C34543"/>
    <w:rsid w:val="00C347E0"/>
    <w:rsid w:val="00C36326"/>
    <w:rsid w:val="00C365F0"/>
    <w:rsid w:val="00C42090"/>
    <w:rsid w:val="00C42F24"/>
    <w:rsid w:val="00C431CD"/>
    <w:rsid w:val="00C43822"/>
    <w:rsid w:val="00C43CB4"/>
    <w:rsid w:val="00C44400"/>
    <w:rsid w:val="00C44D62"/>
    <w:rsid w:val="00C4544E"/>
    <w:rsid w:val="00C45E21"/>
    <w:rsid w:val="00C465B0"/>
    <w:rsid w:val="00C46C04"/>
    <w:rsid w:val="00C506ED"/>
    <w:rsid w:val="00C52772"/>
    <w:rsid w:val="00C52C26"/>
    <w:rsid w:val="00C52D76"/>
    <w:rsid w:val="00C548ED"/>
    <w:rsid w:val="00C55741"/>
    <w:rsid w:val="00C57037"/>
    <w:rsid w:val="00C5739F"/>
    <w:rsid w:val="00C601D4"/>
    <w:rsid w:val="00C613EE"/>
    <w:rsid w:val="00C617DD"/>
    <w:rsid w:val="00C61E41"/>
    <w:rsid w:val="00C6261C"/>
    <w:rsid w:val="00C63B07"/>
    <w:rsid w:val="00C63F3E"/>
    <w:rsid w:val="00C6595A"/>
    <w:rsid w:val="00C661DF"/>
    <w:rsid w:val="00C71750"/>
    <w:rsid w:val="00C71EF1"/>
    <w:rsid w:val="00C73C66"/>
    <w:rsid w:val="00C73E4A"/>
    <w:rsid w:val="00C74D53"/>
    <w:rsid w:val="00C7662C"/>
    <w:rsid w:val="00C76851"/>
    <w:rsid w:val="00C77B9B"/>
    <w:rsid w:val="00C80305"/>
    <w:rsid w:val="00C81AE0"/>
    <w:rsid w:val="00C82F13"/>
    <w:rsid w:val="00C842E4"/>
    <w:rsid w:val="00C84756"/>
    <w:rsid w:val="00C866F9"/>
    <w:rsid w:val="00C86AF6"/>
    <w:rsid w:val="00C875D1"/>
    <w:rsid w:val="00C87A0E"/>
    <w:rsid w:val="00C902FC"/>
    <w:rsid w:val="00C907A6"/>
    <w:rsid w:val="00C91335"/>
    <w:rsid w:val="00C928A9"/>
    <w:rsid w:val="00C92C1E"/>
    <w:rsid w:val="00C92E99"/>
    <w:rsid w:val="00C93AE3"/>
    <w:rsid w:val="00C941D0"/>
    <w:rsid w:val="00C94217"/>
    <w:rsid w:val="00C943DB"/>
    <w:rsid w:val="00C94B59"/>
    <w:rsid w:val="00C95973"/>
    <w:rsid w:val="00C95BE7"/>
    <w:rsid w:val="00C96B47"/>
    <w:rsid w:val="00C977D0"/>
    <w:rsid w:val="00CA01EC"/>
    <w:rsid w:val="00CA05B6"/>
    <w:rsid w:val="00CA3377"/>
    <w:rsid w:val="00CA4C20"/>
    <w:rsid w:val="00CA4F21"/>
    <w:rsid w:val="00CA74F1"/>
    <w:rsid w:val="00CA7827"/>
    <w:rsid w:val="00CA7E63"/>
    <w:rsid w:val="00CB16B5"/>
    <w:rsid w:val="00CB2B19"/>
    <w:rsid w:val="00CB3D9D"/>
    <w:rsid w:val="00CB432F"/>
    <w:rsid w:val="00CB6D1A"/>
    <w:rsid w:val="00CB79C9"/>
    <w:rsid w:val="00CC0A62"/>
    <w:rsid w:val="00CC0C96"/>
    <w:rsid w:val="00CC0EE7"/>
    <w:rsid w:val="00CC3371"/>
    <w:rsid w:val="00CC54C4"/>
    <w:rsid w:val="00CC6EBD"/>
    <w:rsid w:val="00CC71E2"/>
    <w:rsid w:val="00CC747C"/>
    <w:rsid w:val="00CC79AE"/>
    <w:rsid w:val="00CD2C87"/>
    <w:rsid w:val="00CD34C1"/>
    <w:rsid w:val="00CD45F9"/>
    <w:rsid w:val="00CD5338"/>
    <w:rsid w:val="00CD5A4D"/>
    <w:rsid w:val="00CD5C4C"/>
    <w:rsid w:val="00CE26C2"/>
    <w:rsid w:val="00CE67F3"/>
    <w:rsid w:val="00CF3A59"/>
    <w:rsid w:val="00CF4975"/>
    <w:rsid w:val="00CF596A"/>
    <w:rsid w:val="00CF5C89"/>
    <w:rsid w:val="00CF6454"/>
    <w:rsid w:val="00D01A72"/>
    <w:rsid w:val="00D0268D"/>
    <w:rsid w:val="00D040BC"/>
    <w:rsid w:val="00D04967"/>
    <w:rsid w:val="00D053CB"/>
    <w:rsid w:val="00D05CF5"/>
    <w:rsid w:val="00D066EB"/>
    <w:rsid w:val="00D10B0A"/>
    <w:rsid w:val="00D11E24"/>
    <w:rsid w:val="00D12763"/>
    <w:rsid w:val="00D14D10"/>
    <w:rsid w:val="00D170B9"/>
    <w:rsid w:val="00D2090C"/>
    <w:rsid w:val="00D22390"/>
    <w:rsid w:val="00D230A3"/>
    <w:rsid w:val="00D2500F"/>
    <w:rsid w:val="00D27143"/>
    <w:rsid w:val="00D279D2"/>
    <w:rsid w:val="00D27B44"/>
    <w:rsid w:val="00D309BF"/>
    <w:rsid w:val="00D30E52"/>
    <w:rsid w:val="00D33A99"/>
    <w:rsid w:val="00D33C4F"/>
    <w:rsid w:val="00D35027"/>
    <w:rsid w:val="00D36FEC"/>
    <w:rsid w:val="00D3734A"/>
    <w:rsid w:val="00D40824"/>
    <w:rsid w:val="00D4094B"/>
    <w:rsid w:val="00D40F70"/>
    <w:rsid w:val="00D420E5"/>
    <w:rsid w:val="00D42D71"/>
    <w:rsid w:val="00D43738"/>
    <w:rsid w:val="00D43DFC"/>
    <w:rsid w:val="00D44289"/>
    <w:rsid w:val="00D44B8F"/>
    <w:rsid w:val="00D46FE8"/>
    <w:rsid w:val="00D52BE0"/>
    <w:rsid w:val="00D61AB9"/>
    <w:rsid w:val="00D620CA"/>
    <w:rsid w:val="00D644B6"/>
    <w:rsid w:val="00D64BE4"/>
    <w:rsid w:val="00D650DE"/>
    <w:rsid w:val="00D67434"/>
    <w:rsid w:val="00D676EA"/>
    <w:rsid w:val="00D67B18"/>
    <w:rsid w:val="00D72C37"/>
    <w:rsid w:val="00D73423"/>
    <w:rsid w:val="00D73E58"/>
    <w:rsid w:val="00D77EA7"/>
    <w:rsid w:val="00D81445"/>
    <w:rsid w:val="00D817AE"/>
    <w:rsid w:val="00D81B96"/>
    <w:rsid w:val="00D82828"/>
    <w:rsid w:val="00D845CD"/>
    <w:rsid w:val="00D84810"/>
    <w:rsid w:val="00D85D69"/>
    <w:rsid w:val="00D8623B"/>
    <w:rsid w:val="00D90247"/>
    <w:rsid w:val="00D95C7B"/>
    <w:rsid w:val="00D95F68"/>
    <w:rsid w:val="00D96944"/>
    <w:rsid w:val="00D972EC"/>
    <w:rsid w:val="00D975B3"/>
    <w:rsid w:val="00D979C2"/>
    <w:rsid w:val="00DA0718"/>
    <w:rsid w:val="00DA1BF1"/>
    <w:rsid w:val="00DA2CCC"/>
    <w:rsid w:val="00DA4F3A"/>
    <w:rsid w:val="00DA4FB8"/>
    <w:rsid w:val="00DA553C"/>
    <w:rsid w:val="00DA646A"/>
    <w:rsid w:val="00DB465C"/>
    <w:rsid w:val="00DB6099"/>
    <w:rsid w:val="00DB6757"/>
    <w:rsid w:val="00DB6A75"/>
    <w:rsid w:val="00DC1001"/>
    <w:rsid w:val="00DC25A2"/>
    <w:rsid w:val="00DC2A44"/>
    <w:rsid w:val="00DC32D1"/>
    <w:rsid w:val="00DC6058"/>
    <w:rsid w:val="00DC6A1B"/>
    <w:rsid w:val="00DC6D32"/>
    <w:rsid w:val="00DC6FF6"/>
    <w:rsid w:val="00DC79C1"/>
    <w:rsid w:val="00DD07C9"/>
    <w:rsid w:val="00DD2F97"/>
    <w:rsid w:val="00DD3E16"/>
    <w:rsid w:val="00DD4D93"/>
    <w:rsid w:val="00DD5554"/>
    <w:rsid w:val="00DD56C0"/>
    <w:rsid w:val="00DD6ABF"/>
    <w:rsid w:val="00DD7D3C"/>
    <w:rsid w:val="00DE32B3"/>
    <w:rsid w:val="00DE333E"/>
    <w:rsid w:val="00DE3861"/>
    <w:rsid w:val="00DE3A1C"/>
    <w:rsid w:val="00DE4876"/>
    <w:rsid w:val="00DE49B0"/>
    <w:rsid w:val="00DE58D8"/>
    <w:rsid w:val="00DF0C06"/>
    <w:rsid w:val="00DF1EE2"/>
    <w:rsid w:val="00DF592C"/>
    <w:rsid w:val="00DF65A5"/>
    <w:rsid w:val="00DF6D33"/>
    <w:rsid w:val="00DF7F43"/>
    <w:rsid w:val="00E00703"/>
    <w:rsid w:val="00E0073E"/>
    <w:rsid w:val="00E00766"/>
    <w:rsid w:val="00E01B30"/>
    <w:rsid w:val="00E01CDC"/>
    <w:rsid w:val="00E02A4E"/>
    <w:rsid w:val="00E0354C"/>
    <w:rsid w:val="00E061EC"/>
    <w:rsid w:val="00E06B55"/>
    <w:rsid w:val="00E06D21"/>
    <w:rsid w:val="00E07DDB"/>
    <w:rsid w:val="00E108EC"/>
    <w:rsid w:val="00E11377"/>
    <w:rsid w:val="00E12259"/>
    <w:rsid w:val="00E12317"/>
    <w:rsid w:val="00E128B9"/>
    <w:rsid w:val="00E12A50"/>
    <w:rsid w:val="00E12AB0"/>
    <w:rsid w:val="00E13D60"/>
    <w:rsid w:val="00E155B9"/>
    <w:rsid w:val="00E16B0C"/>
    <w:rsid w:val="00E16DC4"/>
    <w:rsid w:val="00E17781"/>
    <w:rsid w:val="00E1786A"/>
    <w:rsid w:val="00E20358"/>
    <w:rsid w:val="00E21084"/>
    <w:rsid w:val="00E21D72"/>
    <w:rsid w:val="00E2224B"/>
    <w:rsid w:val="00E227A4"/>
    <w:rsid w:val="00E23974"/>
    <w:rsid w:val="00E24B9C"/>
    <w:rsid w:val="00E25D9F"/>
    <w:rsid w:val="00E26D4D"/>
    <w:rsid w:val="00E26F1F"/>
    <w:rsid w:val="00E308A0"/>
    <w:rsid w:val="00E30C56"/>
    <w:rsid w:val="00E314B1"/>
    <w:rsid w:val="00E32A94"/>
    <w:rsid w:val="00E33F26"/>
    <w:rsid w:val="00E34AC1"/>
    <w:rsid w:val="00E36984"/>
    <w:rsid w:val="00E37E5F"/>
    <w:rsid w:val="00E415BD"/>
    <w:rsid w:val="00E41D92"/>
    <w:rsid w:val="00E41F25"/>
    <w:rsid w:val="00E4272E"/>
    <w:rsid w:val="00E4285B"/>
    <w:rsid w:val="00E43854"/>
    <w:rsid w:val="00E43F95"/>
    <w:rsid w:val="00E444EB"/>
    <w:rsid w:val="00E47F89"/>
    <w:rsid w:val="00E50C5B"/>
    <w:rsid w:val="00E53BD9"/>
    <w:rsid w:val="00E54351"/>
    <w:rsid w:val="00E568FD"/>
    <w:rsid w:val="00E56D50"/>
    <w:rsid w:val="00E60C09"/>
    <w:rsid w:val="00E61282"/>
    <w:rsid w:val="00E63905"/>
    <w:rsid w:val="00E63AB6"/>
    <w:rsid w:val="00E677AB"/>
    <w:rsid w:val="00E70E63"/>
    <w:rsid w:val="00E73659"/>
    <w:rsid w:val="00E73988"/>
    <w:rsid w:val="00E73AB0"/>
    <w:rsid w:val="00E75512"/>
    <w:rsid w:val="00E7565A"/>
    <w:rsid w:val="00E80F8A"/>
    <w:rsid w:val="00E81E91"/>
    <w:rsid w:val="00E8365F"/>
    <w:rsid w:val="00E83B97"/>
    <w:rsid w:val="00E84E17"/>
    <w:rsid w:val="00E86A65"/>
    <w:rsid w:val="00E87EE3"/>
    <w:rsid w:val="00E92C9E"/>
    <w:rsid w:val="00E96513"/>
    <w:rsid w:val="00EA0B2E"/>
    <w:rsid w:val="00EA1037"/>
    <w:rsid w:val="00EA19B7"/>
    <w:rsid w:val="00EA2566"/>
    <w:rsid w:val="00EA2B2F"/>
    <w:rsid w:val="00EA3255"/>
    <w:rsid w:val="00EA3829"/>
    <w:rsid w:val="00EA3E15"/>
    <w:rsid w:val="00EA4E09"/>
    <w:rsid w:val="00EA51F2"/>
    <w:rsid w:val="00EA6368"/>
    <w:rsid w:val="00EA6694"/>
    <w:rsid w:val="00EB032D"/>
    <w:rsid w:val="00EB16BD"/>
    <w:rsid w:val="00EB190E"/>
    <w:rsid w:val="00EB23B2"/>
    <w:rsid w:val="00EB5106"/>
    <w:rsid w:val="00EB5978"/>
    <w:rsid w:val="00EB5E4C"/>
    <w:rsid w:val="00EB70E8"/>
    <w:rsid w:val="00EC0160"/>
    <w:rsid w:val="00EC0414"/>
    <w:rsid w:val="00EC063D"/>
    <w:rsid w:val="00EC23C2"/>
    <w:rsid w:val="00EC2CBE"/>
    <w:rsid w:val="00EC543F"/>
    <w:rsid w:val="00EC7243"/>
    <w:rsid w:val="00EC7B56"/>
    <w:rsid w:val="00ED007F"/>
    <w:rsid w:val="00ED0997"/>
    <w:rsid w:val="00ED1146"/>
    <w:rsid w:val="00ED1C55"/>
    <w:rsid w:val="00ED1C7F"/>
    <w:rsid w:val="00ED4006"/>
    <w:rsid w:val="00ED7570"/>
    <w:rsid w:val="00EE05EC"/>
    <w:rsid w:val="00EE1009"/>
    <w:rsid w:val="00EE2A97"/>
    <w:rsid w:val="00EE4C4A"/>
    <w:rsid w:val="00EE5018"/>
    <w:rsid w:val="00EE5816"/>
    <w:rsid w:val="00EE7E18"/>
    <w:rsid w:val="00EF234B"/>
    <w:rsid w:val="00EF2AA5"/>
    <w:rsid w:val="00EF3E82"/>
    <w:rsid w:val="00EF470C"/>
    <w:rsid w:val="00EF5A15"/>
    <w:rsid w:val="00EF5B0D"/>
    <w:rsid w:val="00EF728F"/>
    <w:rsid w:val="00F00807"/>
    <w:rsid w:val="00F0305E"/>
    <w:rsid w:val="00F04038"/>
    <w:rsid w:val="00F050C3"/>
    <w:rsid w:val="00F05D60"/>
    <w:rsid w:val="00F0622C"/>
    <w:rsid w:val="00F07600"/>
    <w:rsid w:val="00F12542"/>
    <w:rsid w:val="00F13018"/>
    <w:rsid w:val="00F13C1A"/>
    <w:rsid w:val="00F13CF3"/>
    <w:rsid w:val="00F1459A"/>
    <w:rsid w:val="00F1550A"/>
    <w:rsid w:val="00F16290"/>
    <w:rsid w:val="00F16C8A"/>
    <w:rsid w:val="00F17466"/>
    <w:rsid w:val="00F17977"/>
    <w:rsid w:val="00F22914"/>
    <w:rsid w:val="00F23FD5"/>
    <w:rsid w:val="00F2533F"/>
    <w:rsid w:val="00F26895"/>
    <w:rsid w:val="00F31B71"/>
    <w:rsid w:val="00F31F99"/>
    <w:rsid w:val="00F350F8"/>
    <w:rsid w:val="00F40240"/>
    <w:rsid w:val="00F42114"/>
    <w:rsid w:val="00F42410"/>
    <w:rsid w:val="00F42E2F"/>
    <w:rsid w:val="00F472FB"/>
    <w:rsid w:val="00F5177B"/>
    <w:rsid w:val="00F52A61"/>
    <w:rsid w:val="00F52E05"/>
    <w:rsid w:val="00F536E2"/>
    <w:rsid w:val="00F53C24"/>
    <w:rsid w:val="00F53E94"/>
    <w:rsid w:val="00F540AB"/>
    <w:rsid w:val="00F55383"/>
    <w:rsid w:val="00F56509"/>
    <w:rsid w:val="00F57AFA"/>
    <w:rsid w:val="00F57C96"/>
    <w:rsid w:val="00F61254"/>
    <w:rsid w:val="00F617C5"/>
    <w:rsid w:val="00F61EB2"/>
    <w:rsid w:val="00F63009"/>
    <w:rsid w:val="00F64517"/>
    <w:rsid w:val="00F65ADE"/>
    <w:rsid w:val="00F65B53"/>
    <w:rsid w:val="00F67217"/>
    <w:rsid w:val="00F6731C"/>
    <w:rsid w:val="00F707ED"/>
    <w:rsid w:val="00F70BE2"/>
    <w:rsid w:val="00F713B2"/>
    <w:rsid w:val="00F72347"/>
    <w:rsid w:val="00F726B4"/>
    <w:rsid w:val="00F73CB8"/>
    <w:rsid w:val="00F74280"/>
    <w:rsid w:val="00F76F21"/>
    <w:rsid w:val="00F771FE"/>
    <w:rsid w:val="00F806FE"/>
    <w:rsid w:val="00F8087B"/>
    <w:rsid w:val="00F80F9C"/>
    <w:rsid w:val="00F82529"/>
    <w:rsid w:val="00F82F5F"/>
    <w:rsid w:val="00F83A3F"/>
    <w:rsid w:val="00F90E12"/>
    <w:rsid w:val="00F93102"/>
    <w:rsid w:val="00F93B4F"/>
    <w:rsid w:val="00F94085"/>
    <w:rsid w:val="00F949E2"/>
    <w:rsid w:val="00F9537D"/>
    <w:rsid w:val="00FA049F"/>
    <w:rsid w:val="00FA0DC6"/>
    <w:rsid w:val="00FA5F9A"/>
    <w:rsid w:val="00FA63FE"/>
    <w:rsid w:val="00FA7611"/>
    <w:rsid w:val="00FB005C"/>
    <w:rsid w:val="00FB29D3"/>
    <w:rsid w:val="00FB2C33"/>
    <w:rsid w:val="00FB3C70"/>
    <w:rsid w:val="00FB56FB"/>
    <w:rsid w:val="00FB5B31"/>
    <w:rsid w:val="00FB5C36"/>
    <w:rsid w:val="00FB6801"/>
    <w:rsid w:val="00FC0CAB"/>
    <w:rsid w:val="00FC336D"/>
    <w:rsid w:val="00FC3FC6"/>
    <w:rsid w:val="00FC52F4"/>
    <w:rsid w:val="00FC5F10"/>
    <w:rsid w:val="00FD02FF"/>
    <w:rsid w:val="00FD123D"/>
    <w:rsid w:val="00FD1975"/>
    <w:rsid w:val="00FD22CB"/>
    <w:rsid w:val="00FD2C88"/>
    <w:rsid w:val="00FD5432"/>
    <w:rsid w:val="00FD5F6C"/>
    <w:rsid w:val="00FD6532"/>
    <w:rsid w:val="00FD65E1"/>
    <w:rsid w:val="00FE024E"/>
    <w:rsid w:val="00FE0995"/>
    <w:rsid w:val="00FE13A3"/>
    <w:rsid w:val="00FE13E2"/>
    <w:rsid w:val="00FE1AD8"/>
    <w:rsid w:val="00FE3324"/>
    <w:rsid w:val="00FE3774"/>
    <w:rsid w:val="00FE48A1"/>
    <w:rsid w:val="00FE7F73"/>
    <w:rsid w:val="00FF10CC"/>
    <w:rsid w:val="00FF1245"/>
    <w:rsid w:val="00FF14E0"/>
    <w:rsid w:val="00FF2ACE"/>
    <w:rsid w:val="00FF4255"/>
    <w:rsid w:val="00FF4D2A"/>
    <w:rsid w:val="00FF5B8B"/>
    <w:rsid w:val="00FF6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B488"/>
  <w15:docId w15:val="{51AB0C4C-D398-1848-A2C3-448149159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7E5F"/>
    <w:pPr>
      <w:spacing w:after="0" w:line="24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37E5F"/>
    <w:pPr>
      <w:ind w:left="720"/>
      <w:contextualSpacing/>
    </w:pPr>
  </w:style>
  <w:style w:type="character" w:styleId="CommentReference">
    <w:name w:val="annotation reference"/>
    <w:basedOn w:val="DefaultParagraphFont"/>
    <w:uiPriority w:val="99"/>
    <w:semiHidden/>
    <w:unhideWhenUsed/>
    <w:rsid w:val="00E37E5F"/>
    <w:rPr>
      <w:sz w:val="16"/>
      <w:szCs w:val="16"/>
    </w:rPr>
  </w:style>
  <w:style w:type="paragraph" w:styleId="CommentText">
    <w:name w:val="annotation text"/>
    <w:basedOn w:val="Normal"/>
    <w:link w:val="CommentTextChar"/>
    <w:uiPriority w:val="99"/>
    <w:semiHidden/>
    <w:unhideWhenUsed/>
    <w:rsid w:val="00E37E5F"/>
    <w:rPr>
      <w:sz w:val="20"/>
      <w:szCs w:val="20"/>
    </w:rPr>
  </w:style>
  <w:style w:type="character" w:customStyle="1" w:styleId="CommentTextChar">
    <w:name w:val="Comment Text Char"/>
    <w:basedOn w:val="DefaultParagraphFont"/>
    <w:link w:val="CommentText"/>
    <w:uiPriority w:val="99"/>
    <w:semiHidden/>
    <w:rsid w:val="00E37E5F"/>
    <w:rPr>
      <w:rFonts w:eastAsiaTheme="minorEastAsia"/>
      <w:sz w:val="20"/>
      <w:szCs w:val="20"/>
    </w:rPr>
  </w:style>
  <w:style w:type="paragraph" w:styleId="BalloonText">
    <w:name w:val="Balloon Text"/>
    <w:basedOn w:val="Normal"/>
    <w:link w:val="BalloonTextChar"/>
    <w:uiPriority w:val="99"/>
    <w:semiHidden/>
    <w:unhideWhenUsed/>
    <w:rsid w:val="00E37E5F"/>
    <w:rPr>
      <w:rFonts w:ascii="Tahoma" w:hAnsi="Tahoma" w:cs="Tahoma"/>
      <w:sz w:val="16"/>
      <w:szCs w:val="16"/>
    </w:rPr>
  </w:style>
  <w:style w:type="character" w:customStyle="1" w:styleId="BalloonTextChar">
    <w:name w:val="Balloon Text Char"/>
    <w:basedOn w:val="DefaultParagraphFont"/>
    <w:link w:val="BalloonText"/>
    <w:uiPriority w:val="99"/>
    <w:semiHidden/>
    <w:rsid w:val="00E37E5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7</Words>
  <Characters>64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Lara Vojnov</cp:lastModifiedBy>
  <cp:revision>3</cp:revision>
  <dcterms:created xsi:type="dcterms:W3CDTF">2018-09-12T00:13:00Z</dcterms:created>
  <dcterms:modified xsi:type="dcterms:W3CDTF">2019-04-15T07:35:00Z</dcterms:modified>
</cp:coreProperties>
</file>